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2074"/>
        <w:tblW w:w="10348" w:type="dxa"/>
        <w:tblLayout w:type="fixed"/>
        <w:tblLook w:val="00A0" w:firstRow="1" w:lastRow="0" w:firstColumn="1" w:lastColumn="0" w:noHBand="0" w:noVBand="0"/>
      </w:tblPr>
      <w:tblGrid>
        <w:gridCol w:w="1536"/>
        <w:gridCol w:w="988"/>
        <w:gridCol w:w="1139"/>
        <w:gridCol w:w="861"/>
        <w:gridCol w:w="840"/>
        <w:gridCol w:w="857"/>
        <w:gridCol w:w="1417"/>
        <w:gridCol w:w="1288"/>
        <w:gridCol w:w="1422"/>
      </w:tblGrid>
      <w:tr w:rsidR="00444CFF" w:rsidRPr="00B05CA9" w14:paraId="22B52EE5" w14:textId="77777777" w:rsidTr="004A727D">
        <w:trPr>
          <w:trHeight w:val="275"/>
        </w:trPr>
        <w:tc>
          <w:tcPr>
            <w:tcW w:w="1536" w:type="dxa"/>
            <w:tcBorders>
              <w:top w:val="single" w:sz="4" w:space="0" w:color="auto"/>
              <w:bottom w:val="double" w:sz="4" w:space="0" w:color="auto"/>
            </w:tcBorders>
          </w:tcPr>
          <w:p w14:paraId="2608A109" w14:textId="77777777" w:rsidR="00315D84" w:rsidRPr="00A80971" w:rsidRDefault="00427DC2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actions:</w:t>
            </w:r>
          </w:p>
        </w:tc>
        <w:tc>
          <w:tcPr>
            <w:tcW w:w="988" w:type="dxa"/>
            <w:tcBorders>
              <w:top w:val="single" w:sz="4" w:space="0" w:color="auto"/>
              <w:bottom w:val="double" w:sz="4" w:space="0" w:color="auto"/>
            </w:tcBorders>
          </w:tcPr>
          <w:p w14:paraId="34169390" w14:textId="77777777" w:rsidR="00315D84" w:rsidRPr="00A80971" w:rsidRDefault="00315D84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 xml:space="preserve">3-way </w:t>
            </w:r>
          </w:p>
        </w:tc>
        <w:tc>
          <w:tcPr>
            <w:tcW w:w="3697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14:paraId="6127C51D" w14:textId="77777777" w:rsidR="00315D84" w:rsidRPr="00A80971" w:rsidRDefault="00315D84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2-way</w:t>
            </w:r>
          </w:p>
        </w:tc>
        <w:tc>
          <w:tcPr>
            <w:tcW w:w="4127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14:paraId="4DC1E684" w14:textId="77777777" w:rsidR="00315D84" w:rsidRPr="00A80971" w:rsidRDefault="00315D84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1-way</w:t>
            </w:r>
          </w:p>
        </w:tc>
      </w:tr>
      <w:tr w:rsidR="00444CFF" w:rsidRPr="00B05CA9" w14:paraId="49B32724" w14:textId="77777777" w:rsidTr="004A727D">
        <w:trPr>
          <w:trHeight w:val="602"/>
        </w:trPr>
        <w:tc>
          <w:tcPr>
            <w:tcW w:w="1536" w:type="dxa"/>
            <w:tcBorders>
              <w:top w:val="double" w:sz="4" w:space="0" w:color="auto"/>
              <w:bottom w:val="single" w:sz="4" w:space="0" w:color="auto"/>
            </w:tcBorders>
          </w:tcPr>
          <w:p w14:paraId="1BD4D1F9" w14:textId="77777777" w:rsidR="00654BA8" w:rsidRPr="00A80971" w:rsidRDefault="00654B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moke effect</w:t>
            </w:r>
          </w:p>
        </w:tc>
        <w:tc>
          <w:tcPr>
            <w:tcW w:w="988" w:type="dxa"/>
            <w:tcBorders>
              <w:top w:val="double" w:sz="4" w:space="0" w:color="auto"/>
              <w:bottom w:val="single" w:sz="4" w:space="0" w:color="auto"/>
            </w:tcBorders>
          </w:tcPr>
          <w:p w14:paraId="4E87FB92" w14:textId="77777777" w:rsidR="00654BA8" w:rsidRPr="00A80971" w:rsidRDefault="00654B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sex-</w:t>
            </w:r>
            <w:r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139" w:type="dxa"/>
            <w:tcBorders>
              <w:top w:val="double" w:sz="4" w:space="0" w:color="auto"/>
              <w:bottom w:val="single" w:sz="4" w:space="0" w:color="auto"/>
            </w:tcBorders>
          </w:tcPr>
          <w:p w14:paraId="51CB0022" w14:textId="77777777" w:rsidR="00654BA8" w:rsidRPr="00654BA8" w:rsidRDefault="00654BA8" w:rsidP="004A727D">
            <w:pPr>
              <w:pStyle w:val="NoSpacing"/>
              <w:jc w:val="center"/>
              <w:rPr>
                <w:b/>
                <w:i/>
                <w:sz w:val="22"/>
                <w:szCs w:val="22"/>
              </w:rPr>
            </w:pPr>
            <w:r w:rsidRPr="00654BA8">
              <w:rPr>
                <w:b/>
                <w:i/>
                <w:sz w:val="22"/>
                <w:szCs w:val="22"/>
              </w:rPr>
              <w:t>dataset splits</w:t>
            </w:r>
          </w:p>
        </w:tc>
        <w:tc>
          <w:tcPr>
            <w:tcW w:w="861" w:type="dxa"/>
            <w:tcBorders>
              <w:top w:val="double" w:sz="4" w:space="0" w:color="auto"/>
              <w:bottom w:val="single" w:sz="4" w:space="0" w:color="auto"/>
            </w:tcBorders>
          </w:tcPr>
          <w:p w14:paraId="73D0E7FF" w14:textId="77777777" w:rsidR="00654BA8" w:rsidRPr="00A80971" w:rsidRDefault="00654B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sex</w:t>
            </w:r>
          </w:p>
        </w:tc>
        <w:tc>
          <w:tcPr>
            <w:tcW w:w="840" w:type="dxa"/>
            <w:tcBorders>
              <w:top w:val="double" w:sz="4" w:space="0" w:color="auto"/>
              <w:bottom w:val="single" w:sz="4" w:space="0" w:color="auto"/>
            </w:tcBorders>
          </w:tcPr>
          <w:p w14:paraId="30612510" w14:textId="77777777" w:rsidR="00654BA8" w:rsidRPr="00A80971" w:rsidRDefault="00654B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</w:t>
            </w:r>
            <w:r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857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19D7A15E" w14:textId="77777777" w:rsidR="00654BA8" w:rsidRPr="00A80971" w:rsidRDefault="00654B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x-S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005662BA" w14:textId="77777777" w:rsidR="00654BA8" w:rsidRPr="00A80971" w:rsidRDefault="00654B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288" w:type="dxa"/>
            <w:tcBorders>
              <w:top w:val="double" w:sz="4" w:space="0" w:color="auto"/>
              <w:bottom w:val="single" w:sz="4" w:space="0" w:color="auto"/>
            </w:tcBorders>
          </w:tcPr>
          <w:p w14:paraId="0D16294E" w14:textId="77777777" w:rsidR="00654BA8" w:rsidRPr="00A80971" w:rsidRDefault="00654B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 xml:space="preserve">sex </w:t>
            </w:r>
          </w:p>
        </w:tc>
        <w:tc>
          <w:tcPr>
            <w:tcW w:w="1422" w:type="dxa"/>
            <w:tcBorders>
              <w:top w:val="double" w:sz="4" w:space="0" w:color="auto"/>
              <w:bottom w:val="single" w:sz="4" w:space="0" w:color="auto"/>
            </w:tcBorders>
          </w:tcPr>
          <w:p w14:paraId="263B3D80" w14:textId="77777777" w:rsidR="00654BA8" w:rsidRPr="00A80971" w:rsidRDefault="00654B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</w:t>
            </w:r>
            <w:r w:rsidRPr="00A80971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444CFF" w:rsidRPr="00B05CA9" w14:paraId="062B43C4" w14:textId="77777777" w:rsidTr="004A727D">
        <w:trPr>
          <w:trHeight w:val="360"/>
        </w:trPr>
        <w:tc>
          <w:tcPr>
            <w:tcW w:w="1536" w:type="dxa"/>
            <w:tcBorders>
              <w:top w:val="single" w:sz="4" w:space="0" w:color="auto"/>
              <w:bottom w:val="dotted" w:sz="4" w:space="0" w:color="auto"/>
            </w:tcBorders>
          </w:tcPr>
          <w:p w14:paraId="78F15DE3" w14:textId="77777777" w:rsidR="00654BA8" w:rsidRPr="0038437B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</w:p>
        </w:tc>
        <w:tc>
          <w:tcPr>
            <w:tcW w:w="988" w:type="dxa"/>
            <w:tcBorders>
              <w:top w:val="single" w:sz="4" w:space="0" w:color="auto"/>
              <w:bottom w:val="dotted" w:sz="4" w:space="0" w:color="auto"/>
            </w:tcBorders>
          </w:tcPr>
          <w:p w14:paraId="5EABD2D6" w14:textId="77777777" w:rsidR="00654BA8" w:rsidRPr="0038437B" w:rsidRDefault="00744A66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139" w:type="dxa"/>
            <w:tcBorders>
              <w:top w:val="single" w:sz="4" w:space="0" w:color="auto"/>
              <w:bottom w:val="dotted" w:sz="4" w:space="0" w:color="auto"/>
            </w:tcBorders>
          </w:tcPr>
          <w:p w14:paraId="00C441E0" w14:textId="77777777" w:rsidR="00654BA8" w:rsidRPr="0038437B" w:rsidRDefault="00654BA8" w:rsidP="004A727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dotted" w:sz="4" w:space="0" w:color="auto"/>
            </w:tcBorders>
          </w:tcPr>
          <w:p w14:paraId="041FD198" w14:textId="77777777" w:rsidR="00654BA8" w:rsidRPr="0038437B" w:rsidRDefault="00744A66" w:rsidP="004A727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744A66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0" w:type="dxa"/>
            <w:tcBorders>
              <w:top w:val="single" w:sz="4" w:space="0" w:color="auto"/>
              <w:bottom w:val="dotted" w:sz="4" w:space="0" w:color="auto"/>
            </w:tcBorders>
          </w:tcPr>
          <w:p w14:paraId="53B875EE" w14:textId="77777777" w:rsidR="00654BA8" w:rsidRPr="0038437B" w:rsidRDefault="00744A66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66911C42" w14:textId="77777777" w:rsidR="00654BA8" w:rsidRPr="0038437B" w:rsidRDefault="00744A66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744A66">
              <w:rPr>
                <w:sz w:val="22"/>
                <w:szCs w:val="22"/>
              </w:rPr>
              <w:t>0.58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14:paraId="67F60709" w14:textId="1AF95BFF" w:rsidR="00654BA8" w:rsidRPr="00695263" w:rsidRDefault="00744A66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744A66">
              <w:rPr>
                <w:b/>
                <w:sz w:val="22"/>
                <w:szCs w:val="22"/>
              </w:rPr>
              <w:t>0.0001</w:t>
            </w:r>
            <w:r w:rsidR="00A433DA">
              <w:rPr>
                <w:b/>
                <w:sz w:val="22"/>
                <w:szCs w:val="22"/>
              </w:rPr>
              <w:t xml:space="preserve"> </w:t>
            </w:r>
            <w:r w:rsidRPr="00C26FC6">
              <w:rPr>
                <w:sz w:val="22"/>
                <w:szCs w:val="22"/>
              </w:rPr>
              <w:t>(↑)</w:t>
            </w:r>
          </w:p>
        </w:tc>
        <w:tc>
          <w:tcPr>
            <w:tcW w:w="1288" w:type="dxa"/>
            <w:tcBorders>
              <w:top w:val="single" w:sz="4" w:space="0" w:color="auto"/>
              <w:bottom w:val="dotted" w:sz="4" w:space="0" w:color="auto"/>
            </w:tcBorders>
          </w:tcPr>
          <w:p w14:paraId="6478D629" w14:textId="77777777" w:rsidR="00654BA8" w:rsidRPr="00695263" w:rsidRDefault="008056F9" w:rsidP="004A727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056F9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22" w:type="dxa"/>
            <w:tcBorders>
              <w:top w:val="single" w:sz="4" w:space="0" w:color="auto"/>
              <w:bottom w:val="dotted" w:sz="4" w:space="0" w:color="auto"/>
            </w:tcBorders>
          </w:tcPr>
          <w:p w14:paraId="0ABCC055" w14:textId="77777777" w:rsidR="00654BA8" w:rsidRPr="00695263" w:rsidRDefault="008056F9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 w:rsidR="00444CFF" w:rsidRPr="00B05CA9" w14:paraId="044962F9" w14:textId="77777777" w:rsidTr="004A727D">
        <w:trPr>
          <w:trHeight w:val="408"/>
        </w:trPr>
        <w:tc>
          <w:tcPr>
            <w:tcW w:w="1536" w:type="dxa"/>
            <w:tcBorders>
              <w:top w:val="dotted" w:sz="4" w:space="0" w:color="auto"/>
            </w:tcBorders>
          </w:tcPr>
          <w:p w14:paraId="44D3633C" w14:textId="77777777" w:rsidR="006163A8" w:rsidRPr="0038437B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phology</w:t>
            </w:r>
          </w:p>
        </w:tc>
        <w:tc>
          <w:tcPr>
            <w:tcW w:w="988" w:type="dxa"/>
            <w:tcBorders>
              <w:top w:val="dotted" w:sz="4" w:space="0" w:color="auto"/>
            </w:tcBorders>
          </w:tcPr>
          <w:p w14:paraId="7C92D500" w14:textId="77777777" w:rsidR="006163A8" w:rsidRPr="0038437B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280269E5" w14:textId="77777777" w:rsidR="006163A8" w:rsidRPr="0038437B" w:rsidRDefault="006163A8" w:rsidP="004A727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1" w:type="dxa"/>
            <w:tcBorders>
              <w:top w:val="dotted" w:sz="4" w:space="0" w:color="auto"/>
            </w:tcBorders>
          </w:tcPr>
          <w:p w14:paraId="7FA54AA2" w14:textId="77777777" w:rsidR="006163A8" w:rsidRPr="0038437B" w:rsidRDefault="006163A8" w:rsidP="004A727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14:paraId="032D1DE5" w14:textId="77777777" w:rsidR="006163A8" w:rsidRPr="0038437B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857" w:type="dxa"/>
            <w:tcBorders>
              <w:top w:val="dotted" w:sz="4" w:space="0" w:color="auto"/>
              <w:left w:val="nil"/>
            </w:tcBorders>
          </w:tcPr>
          <w:p w14:paraId="74E0832D" w14:textId="77777777" w:rsidR="006163A8" w:rsidRPr="0038437B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14:paraId="64153CE6" w14:textId="77777777" w:rsidR="006163A8" w:rsidRPr="00695263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695263">
              <w:rPr>
                <w:sz w:val="22"/>
                <w:szCs w:val="22"/>
              </w:rPr>
              <w:t>0.69</w:t>
            </w:r>
          </w:p>
        </w:tc>
        <w:tc>
          <w:tcPr>
            <w:tcW w:w="1288" w:type="dxa"/>
            <w:tcBorders>
              <w:top w:val="dotted" w:sz="4" w:space="0" w:color="auto"/>
            </w:tcBorders>
          </w:tcPr>
          <w:p w14:paraId="1DCE3586" w14:textId="77777777" w:rsidR="006163A8" w:rsidRPr="00695263" w:rsidRDefault="006163A8" w:rsidP="004A727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A433DA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422" w:type="dxa"/>
            <w:tcBorders>
              <w:top w:val="dotted" w:sz="4" w:space="0" w:color="auto"/>
            </w:tcBorders>
          </w:tcPr>
          <w:p w14:paraId="0AE813B9" w14:textId="77777777" w:rsidR="006163A8" w:rsidRPr="00695263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695263">
              <w:rPr>
                <w:sz w:val="22"/>
                <w:szCs w:val="22"/>
              </w:rPr>
              <w:t>0.75</w:t>
            </w:r>
          </w:p>
        </w:tc>
      </w:tr>
      <w:tr w:rsidR="00444CFF" w:rsidRPr="00B05CA9" w14:paraId="36F1E184" w14:textId="77777777" w:rsidTr="004A727D">
        <w:trPr>
          <w:trHeight w:val="68"/>
        </w:trPr>
        <w:tc>
          <w:tcPr>
            <w:tcW w:w="1536" w:type="dxa"/>
            <w:vMerge w:val="restart"/>
          </w:tcPr>
          <w:p w14:paraId="0E6697DE" w14:textId="77777777" w:rsidR="006163A8" w:rsidRPr="0038437B" w:rsidRDefault="0009072D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X8</w:t>
            </w:r>
          </w:p>
        </w:tc>
        <w:tc>
          <w:tcPr>
            <w:tcW w:w="988" w:type="dxa"/>
            <w:vMerge w:val="restart"/>
          </w:tcPr>
          <w:p w14:paraId="10DCD5FA" w14:textId="77777777" w:rsidR="006163A8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</w:p>
          <w:p w14:paraId="03097F63" w14:textId="77777777" w:rsidR="006163A8" w:rsidRPr="0038437B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38437B">
              <w:rPr>
                <w:sz w:val="22"/>
                <w:szCs w:val="22"/>
              </w:rPr>
              <w:t>0.</w:t>
            </w:r>
            <w:r w:rsidR="00AE5DB5">
              <w:rPr>
                <w:sz w:val="22"/>
                <w:szCs w:val="22"/>
              </w:rPr>
              <w:t>34</w:t>
            </w:r>
          </w:p>
        </w:tc>
        <w:tc>
          <w:tcPr>
            <w:tcW w:w="1139" w:type="dxa"/>
          </w:tcPr>
          <w:p w14:paraId="1E68A8D9" w14:textId="77777777" w:rsidR="006163A8" w:rsidRPr="00E901E4" w:rsidRDefault="006163A8" w:rsidP="004A727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1" w:type="dxa"/>
          </w:tcPr>
          <w:p w14:paraId="302242EF" w14:textId="77777777" w:rsidR="006163A8" w:rsidRPr="00AD78FE" w:rsidRDefault="00381840" w:rsidP="004A727D">
            <w:pPr>
              <w:spacing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40" w:type="dxa"/>
          </w:tcPr>
          <w:p w14:paraId="2D6E9AD9" w14:textId="77777777" w:rsidR="006163A8" w:rsidRPr="00AD78FE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AD78FE"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857" w:type="dxa"/>
            <w:tcBorders>
              <w:left w:val="nil"/>
            </w:tcBorders>
          </w:tcPr>
          <w:p w14:paraId="07375060" w14:textId="77777777" w:rsidR="006163A8" w:rsidRPr="00AD78FE" w:rsidRDefault="006163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D78FE">
              <w:rPr>
                <w:b/>
                <w:sz w:val="22"/>
                <w:szCs w:val="22"/>
              </w:rPr>
              <w:t>0.00</w:t>
            </w:r>
            <w:r w:rsidR="00381840">
              <w:rPr>
                <w:b/>
                <w:sz w:val="22"/>
                <w:szCs w:val="22"/>
              </w:rPr>
              <w:t>02</w:t>
            </w:r>
          </w:p>
        </w:tc>
        <w:tc>
          <w:tcPr>
            <w:tcW w:w="1417" w:type="dxa"/>
          </w:tcPr>
          <w:p w14:paraId="701328AC" w14:textId="77777777" w:rsidR="006163A8" w:rsidRPr="001277FE" w:rsidRDefault="006163A8" w:rsidP="004A727D">
            <w:pPr>
              <w:pStyle w:val="NoSpacing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88" w:type="dxa"/>
          </w:tcPr>
          <w:p w14:paraId="2A0C385C" w14:textId="77777777" w:rsidR="006163A8" w:rsidRPr="002F50C5" w:rsidRDefault="00EF1CD7" w:rsidP="004A727D">
            <w:pPr>
              <w:pStyle w:val="NoSpacing"/>
              <w:jc w:val="center"/>
              <w:rPr>
                <w:b/>
                <w:i/>
                <w:sz w:val="22"/>
                <w:szCs w:val="22"/>
              </w:rPr>
            </w:pPr>
            <w:r w:rsidRPr="00EF1CD7">
              <w:rPr>
                <w:b/>
                <w:sz w:val="22"/>
                <w:szCs w:val="22"/>
              </w:rPr>
              <w:t>interaction</w:t>
            </w:r>
          </w:p>
        </w:tc>
        <w:tc>
          <w:tcPr>
            <w:tcW w:w="1422" w:type="dxa"/>
          </w:tcPr>
          <w:p w14:paraId="31DAEE39" w14:textId="77777777" w:rsidR="006163A8" w:rsidRPr="001277FE" w:rsidRDefault="00C06AD4" w:rsidP="004A727D">
            <w:pPr>
              <w:pStyle w:val="NoSpacing"/>
              <w:jc w:val="center"/>
              <w:rPr>
                <w:i/>
                <w:sz w:val="22"/>
                <w:szCs w:val="22"/>
              </w:rPr>
            </w:pPr>
            <w:r w:rsidRPr="00EF1CD7">
              <w:rPr>
                <w:b/>
                <w:sz w:val="22"/>
                <w:szCs w:val="22"/>
              </w:rPr>
              <w:t>interaction</w:t>
            </w:r>
          </w:p>
        </w:tc>
      </w:tr>
      <w:tr w:rsidR="004A727D" w:rsidRPr="00B05CA9" w14:paraId="6AAA0C0D" w14:textId="77777777" w:rsidTr="004A727D">
        <w:trPr>
          <w:trHeight w:val="68"/>
        </w:trPr>
        <w:tc>
          <w:tcPr>
            <w:tcW w:w="1536" w:type="dxa"/>
            <w:vMerge/>
          </w:tcPr>
          <w:p w14:paraId="78655280" w14:textId="77777777" w:rsidR="006163A8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621AF8A0" w14:textId="77777777" w:rsidR="006163A8" w:rsidRPr="0038437B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7824" w:type="dxa"/>
            <w:gridSpan w:val="7"/>
            <w:tcBorders>
              <w:bottom w:val="single" w:sz="4" w:space="0" w:color="auto"/>
            </w:tcBorders>
          </w:tcPr>
          <w:p w14:paraId="3FC10358" w14:textId="77777777" w:rsidR="006163A8" w:rsidRPr="00A30C46" w:rsidRDefault="006163A8" w:rsidP="004A727D">
            <w:pPr>
              <w:pStyle w:val="NoSpacing"/>
              <w:rPr>
                <w:i/>
                <w:sz w:val="22"/>
                <w:szCs w:val="22"/>
              </w:rPr>
            </w:pPr>
            <w:r w:rsidRPr="00A30C46">
              <w:rPr>
                <w:i/>
                <w:color w:val="000000"/>
                <w:sz w:val="22"/>
                <w:szCs w:val="22"/>
              </w:rPr>
              <w:t>Sex split</w:t>
            </w:r>
          </w:p>
        </w:tc>
      </w:tr>
      <w:tr w:rsidR="00444CFF" w:rsidRPr="00B05CA9" w14:paraId="15CD1431" w14:textId="77777777" w:rsidTr="004A727D">
        <w:trPr>
          <w:trHeight w:val="68"/>
        </w:trPr>
        <w:tc>
          <w:tcPr>
            <w:tcW w:w="1536" w:type="dxa"/>
            <w:vMerge/>
          </w:tcPr>
          <w:p w14:paraId="189D3AB2" w14:textId="77777777" w:rsidR="006163A8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62E18EB0" w14:textId="77777777" w:rsidR="006163A8" w:rsidRPr="0038437B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22BCF7B" w14:textId="77777777" w:rsidR="006163A8" w:rsidRPr="00EE254E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sz w:val="22"/>
                <w:szCs w:val="22"/>
              </w:rPr>
              <w:t>♂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65C3577B" w14:textId="77777777" w:rsidR="006163A8" w:rsidRPr="00C44233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1FFF390" w14:textId="77777777" w:rsidR="006163A8" w:rsidRPr="00AD78FE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232F98AE" w14:textId="77777777" w:rsidR="006163A8" w:rsidRPr="00C44233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011BFB" w14:textId="77777777" w:rsidR="006163A8" w:rsidRPr="00695263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99B650A" w14:textId="77777777" w:rsidR="006163A8" w:rsidRPr="005435E4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9803064" w14:textId="77777777" w:rsidR="006163A8" w:rsidRPr="00F91A20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A433DA">
              <w:rPr>
                <w:sz w:val="22"/>
                <w:szCs w:val="22"/>
              </w:rPr>
              <w:t>0.070</w:t>
            </w:r>
          </w:p>
        </w:tc>
      </w:tr>
      <w:tr w:rsidR="00444CFF" w:rsidRPr="00B05CA9" w14:paraId="015415F8" w14:textId="77777777" w:rsidTr="000333D6">
        <w:trPr>
          <w:trHeight w:val="372"/>
        </w:trPr>
        <w:tc>
          <w:tcPr>
            <w:tcW w:w="1536" w:type="dxa"/>
            <w:vMerge/>
            <w:tcBorders>
              <w:bottom w:val="nil"/>
            </w:tcBorders>
          </w:tcPr>
          <w:p w14:paraId="778C678D" w14:textId="77777777" w:rsidR="006163A8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  <w:tcBorders>
              <w:bottom w:val="nil"/>
            </w:tcBorders>
          </w:tcPr>
          <w:p w14:paraId="606D7E90" w14:textId="77777777" w:rsidR="006163A8" w:rsidRPr="0038437B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639D3B58" w14:textId="77777777" w:rsidR="006163A8" w:rsidRPr="00EE254E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rStyle w:val="tgc"/>
                <w:b/>
                <w:sz w:val="22"/>
                <w:szCs w:val="22"/>
              </w:rPr>
              <w:t>♀</w:t>
            </w:r>
          </w:p>
        </w:tc>
        <w:tc>
          <w:tcPr>
            <w:tcW w:w="861" w:type="dxa"/>
            <w:tcBorders>
              <w:bottom w:val="nil"/>
            </w:tcBorders>
          </w:tcPr>
          <w:p w14:paraId="21FA816D" w14:textId="77777777" w:rsidR="006163A8" w:rsidRPr="00C44233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bottom w:val="nil"/>
            </w:tcBorders>
          </w:tcPr>
          <w:p w14:paraId="22440000" w14:textId="77777777" w:rsidR="006163A8" w:rsidRPr="00AD78FE" w:rsidRDefault="00EF239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857" w:type="dxa"/>
            <w:tcBorders>
              <w:left w:val="nil"/>
              <w:bottom w:val="nil"/>
            </w:tcBorders>
          </w:tcPr>
          <w:p w14:paraId="25C0CBD4" w14:textId="77777777" w:rsidR="006163A8" w:rsidRPr="00C44233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bottom w:val="nil"/>
            </w:tcBorders>
          </w:tcPr>
          <w:p w14:paraId="705856F5" w14:textId="77777777" w:rsidR="006163A8" w:rsidRPr="00615260" w:rsidRDefault="00EF239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6</w:t>
            </w:r>
            <w:r w:rsidR="006163A8" w:rsidRPr="00C26FC6">
              <w:rPr>
                <w:sz w:val="22"/>
                <w:szCs w:val="22"/>
              </w:rPr>
              <w:t>(↑)</w:t>
            </w:r>
          </w:p>
        </w:tc>
        <w:tc>
          <w:tcPr>
            <w:tcW w:w="1288" w:type="dxa"/>
            <w:tcBorders>
              <w:bottom w:val="nil"/>
            </w:tcBorders>
          </w:tcPr>
          <w:p w14:paraId="080CF822" w14:textId="77777777" w:rsidR="006163A8" w:rsidRPr="005435E4" w:rsidRDefault="006163A8" w:rsidP="004A727D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bottom w:val="nil"/>
            </w:tcBorders>
          </w:tcPr>
          <w:p w14:paraId="7497DF07" w14:textId="77777777" w:rsidR="006163A8" w:rsidRPr="002574C0" w:rsidRDefault="006163A8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  <w:r w:rsidR="00EF2398">
              <w:rPr>
                <w:b/>
                <w:sz w:val="22"/>
                <w:szCs w:val="22"/>
              </w:rPr>
              <w:t>0</w:t>
            </w:r>
            <w:r>
              <w:rPr>
                <w:b/>
                <w:sz w:val="22"/>
                <w:szCs w:val="22"/>
              </w:rPr>
              <w:t>3 (</w:t>
            </w:r>
            <w:r w:rsidRPr="00C26FC6">
              <w:rPr>
                <w:sz w:val="22"/>
                <w:szCs w:val="22"/>
              </w:rPr>
              <w:t>↓</w:t>
            </w:r>
            <w:r>
              <w:rPr>
                <w:sz w:val="22"/>
                <w:szCs w:val="22"/>
              </w:rPr>
              <w:t>)</w:t>
            </w:r>
          </w:p>
        </w:tc>
      </w:tr>
      <w:tr w:rsidR="003D6121" w:rsidRPr="00B05CA9" w14:paraId="7622B2CF" w14:textId="77777777" w:rsidTr="000333D6">
        <w:trPr>
          <w:trHeight w:val="271"/>
        </w:trPr>
        <w:tc>
          <w:tcPr>
            <w:tcW w:w="1536" w:type="dxa"/>
            <w:vMerge w:val="restart"/>
          </w:tcPr>
          <w:p w14:paraId="11DB797A" w14:textId="77777777" w:rsidR="003D6121" w:rsidRPr="00B044EC" w:rsidRDefault="003D6121" w:rsidP="004A727D">
            <w:pPr>
              <w:pStyle w:val="NoSpacing"/>
              <w:jc w:val="center"/>
              <w:rPr>
                <w:sz w:val="22"/>
                <w:szCs w:val="22"/>
              </w:rPr>
            </w:pPr>
            <w:r w:rsidRPr="00B044EC">
              <w:rPr>
                <w:sz w:val="22"/>
                <w:szCs w:val="22"/>
              </w:rPr>
              <w:t>FOXA2</w:t>
            </w:r>
          </w:p>
        </w:tc>
        <w:tc>
          <w:tcPr>
            <w:tcW w:w="988" w:type="dxa"/>
            <w:vMerge w:val="restart"/>
          </w:tcPr>
          <w:p w14:paraId="2BD00182" w14:textId="77777777" w:rsidR="003D6121" w:rsidRPr="00760EA2" w:rsidRDefault="003D6121" w:rsidP="004A727D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760EA2">
              <w:rPr>
                <w:b/>
                <w:sz w:val="22"/>
                <w:szCs w:val="22"/>
              </w:rPr>
              <w:t>0.042</w:t>
            </w:r>
          </w:p>
        </w:tc>
        <w:tc>
          <w:tcPr>
            <w:tcW w:w="7824" w:type="dxa"/>
            <w:gridSpan w:val="7"/>
          </w:tcPr>
          <w:p w14:paraId="65D6A271" w14:textId="77777777" w:rsidR="003D6121" w:rsidRPr="00B044EC" w:rsidRDefault="003D6121" w:rsidP="00455808">
            <w:pPr>
              <w:pStyle w:val="NoSpacing"/>
              <w:rPr>
                <w:sz w:val="22"/>
                <w:szCs w:val="22"/>
              </w:rPr>
            </w:pPr>
            <w:r w:rsidRPr="00A30C46">
              <w:rPr>
                <w:i/>
                <w:color w:val="000000"/>
                <w:sz w:val="22"/>
                <w:szCs w:val="22"/>
              </w:rPr>
              <w:t>Sex split</w:t>
            </w:r>
          </w:p>
        </w:tc>
      </w:tr>
      <w:tr w:rsidR="0059388E" w:rsidRPr="00B05CA9" w14:paraId="6C11FC23" w14:textId="77777777" w:rsidTr="000333D6">
        <w:trPr>
          <w:trHeight w:val="250"/>
        </w:trPr>
        <w:tc>
          <w:tcPr>
            <w:tcW w:w="1536" w:type="dxa"/>
            <w:vMerge/>
          </w:tcPr>
          <w:p w14:paraId="2C32AAFB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2ED63BB9" w14:textId="77777777" w:rsidR="0059388E" w:rsidRPr="00760EA2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BBDE832" w14:textId="77777777" w:rsidR="0059388E" w:rsidRPr="00EE254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sz w:val="22"/>
                <w:szCs w:val="22"/>
              </w:rPr>
              <w:t>♂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6F81A4A5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B965017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08B6FD4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4DD9F3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5AF397C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5E3D2DC6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 w:rsidR="0059388E" w:rsidRPr="00B05CA9" w14:paraId="524B926C" w14:textId="77777777" w:rsidTr="004A727D">
        <w:trPr>
          <w:trHeight w:val="253"/>
        </w:trPr>
        <w:tc>
          <w:tcPr>
            <w:tcW w:w="1536" w:type="dxa"/>
            <w:vMerge/>
          </w:tcPr>
          <w:p w14:paraId="0902CA8C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4B210BD7" w14:textId="77777777" w:rsidR="0059388E" w:rsidRPr="00760EA2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4DD00CAC" w14:textId="77777777" w:rsidR="0059388E" w:rsidRPr="00EE254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rStyle w:val="tgc"/>
                <w:b/>
                <w:sz w:val="22"/>
                <w:szCs w:val="22"/>
              </w:rPr>
              <w:t>♀</w:t>
            </w:r>
          </w:p>
        </w:tc>
        <w:tc>
          <w:tcPr>
            <w:tcW w:w="861" w:type="dxa"/>
            <w:tcBorders>
              <w:top w:val="nil"/>
            </w:tcBorders>
          </w:tcPr>
          <w:p w14:paraId="41830CF5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top w:val="nil"/>
            </w:tcBorders>
          </w:tcPr>
          <w:p w14:paraId="5B94F11D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</w:t>
            </w:r>
          </w:p>
        </w:tc>
        <w:tc>
          <w:tcPr>
            <w:tcW w:w="857" w:type="dxa"/>
            <w:tcBorders>
              <w:top w:val="nil"/>
            </w:tcBorders>
          </w:tcPr>
          <w:p w14:paraId="7BF2C4C4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</w:tcBorders>
          </w:tcPr>
          <w:p w14:paraId="2B738E3D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288" w:type="dxa"/>
            <w:tcBorders>
              <w:top w:val="nil"/>
            </w:tcBorders>
          </w:tcPr>
          <w:p w14:paraId="0B247788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top w:val="nil"/>
            </w:tcBorders>
          </w:tcPr>
          <w:p w14:paraId="110A46D2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</w:tr>
      <w:tr w:rsidR="0059388E" w:rsidRPr="00B05CA9" w14:paraId="2BD8418E" w14:textId="77777777" w:rsidTr="004A727D">
        <w:trPr>
          <w:trHeight w:val="180"/>
        </w:trPr>
        <w:tc>
          <w:tcPr>
            <w:tcW w:w="1536" w:type="dxa"/>
            <w:vMerge/>
          </w:tcPr>
          <w:p w14:paraId="383D128D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19FD727B" w14:textId="77777777" w:rsidR="0059388E" w:rsidRPr="00760EA2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824" w:type="dxa"/>
            <w:gridSpan w:val="7"/>
            <w:tcBorders>
              <w:top w:val="nil"/>
              <w:bottom w:val="single" w:sz="4" w:space="0" w:color="auto"/>
            </w:tcBorders>
          </w:tcPr>
          <w:p w14:paraId="2B1DA88F" w14:textId="77777777" w:rsidR="0059388E" w:rsidRPr="00B044EC" w:rsidRDefault="0059388E" w:rsidP="0059388E">
            <w:pPr>
              <w:pStyle w:val="NoSpacing"/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xposure</w:t>
            </w:r>
            <w:r w:rsidRPr="00A30C46">
              <w:rPr>
                <w:i/>
                <w:color w:val="000000"/>
                <w:sz w:val="22"/>
                <w:szCs w:val="22"/>
              </w:rPr>
              <w:t xml:space="preserve"> split</w:t>
            </w:r>
          </w:p>
        </w:tc>
      </w:tr>
      <w:tr w:rsidR="0059388E" w:rsidRPr="00B05CA9" w14:paraId="2252F66E" w14:textId="77777777" w:rsidTr="004A727D">
        <w:trPr>
          <w:trHeight w:val="160"/>
        </w:trPr>
        <w:tc>
          <w:tcPr>
            <w:tcW w:w="1536" w:type="dxa"/>
            <w:vMerge/>
          </w:tcPr>
          <w:p w14:paraId="2257A2A1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1706BD41" w14:textId="77777777" w:rsidR="0059388E" w:rsidRPr="00760EA2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8971404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56E7E080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89C82DE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755357F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F2217B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5FB2515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ECA4F5A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59388E" w:rsidRPr="00B05CA9" w14:paraId="4EF19676" w14:textId="77777777" w:rsidTr="004A727D">
        <w:trPr>
          <w:trHeight w:val="293"/>
        </w:trPr>
        <w:tc>
          <w:tcPr>
            <w:tcW w:w="1536" w:type="dxa"/>
            <w:vMerge/>
          </w:tcPr>
          <w:p w14:paraId="63C49F6B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0924B453" w14:textId="77777777" w:rsidR="0059388E" w:rsidRPr="00760EA2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60268F92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861" w:type="dxa"/>
            <w:tcBorders>
              <w:top w:val="nil"/>
            </w:tcBorders>
          </w:tcPr>
          <w:p w14:paraId="425EAF74" w14:textId="77777777" w:rsidR="0059388E" w:rsidRPr="00EF1CD7" w:rsidRDefault="00EF1CD7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EF1CD7">
              <w:rPr>
                <w:b/>
                <w:sz w:val="22"/>
                <w:szCs w:val="22"/>
              </w:rPr>
              <w:t>0.011</w:t>
            </w:r>
          </w:p>
        </w:tc>
        <w:tc>
          <w:tcPr>
            <w:tcW w:w="840" w:type="dxa"/>
            <w:tcBorders>
              <w:top w:val="nil"/>
            </w:tcBorders>
          </w:tcPr>
          <w:p w14:paraId="457DBFB2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57" w:type="dxa"/>
            <w:tcBorders>
              <w:top w:val="nil"/>
            </w:tcBorders>
          </w:tcPr>
          <w:p w14:paraId="042FDF3E" w14:textId="77777777" w:rsidR="0059388E" w:rsidRPr="00B044EC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</w:tcBorders>
          </w:tcPr>
          <w:p w14:paraId="3B93FD41" w14:textId="77777777" w:rsidR="0059388E" w:rsidRPr="00B044EC" w:rsidRDefault="00EF1CD7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288" w:type="dxa"/>
            <w:tcBorders>
              <w:top w:val="nil"/>
            </w:tcBorders>
          </w:tcPr>
          <w:p w14:paraId="37677524" w14:textId="77777777" w:rsidR="0059388E" w:rsidRPr="00EF1CD7" w:rsidRDefault="00EF1CD7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EF1CD7">
              <w:rPr>
                <w:b/>
                <w:sz w:val="22"/>
                <w:szCs w:val="22"/>
              </w:rPr>
              <w:t>interaction</w:t>
            </w:r>
          </w:p>
        </w:tc>
        <w:tc>
          <w:tcPr>
            <w:tcW w:w="1422" w:type="dxa"/>
            <w:tcBorders>
              <w:top w:val="nil"/>
            </w:tcBorders>
          </w:tcPr>
          <w:p w14:paraId="1705A758" w14:textId="77777777" w:rsidR="0059388E" w:rsidRPr="00B044EC" w:rsidRDefault="00EF1CD7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59388E" w:rsidRPr="00B05CA9" w14:paraId="6A598B24" w14:textId="77777777" w:rsidTr="004A727D">
        <w:trPr>
          <w:trHeight w:val="299"/>
        </w:trPr>
        <w:tc>
          <w:tcPr>
            <w:tcW w:w="1536" w:type="dxa"/>
            <w:tcBorders>
              <w:bottom w:val="nil"/>
            </w:tcBorders>
          </w:tcPr>
          <w:p w14:paraId="25260F40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tonin</w:t>
            </w:r>
          </w:p>
        </w:tc>
        <w:tc>
          <w:tcPr>
            <w:tcW w:w="988" w:type="dxa"/>
            <w:tcBorders>
              <w:bottom w:val="nil"/>
            </w:tcBorders>
          </w:tcPr>
          <w:p w14:paraId="4023D0AF" w14:textId="77777777" w:rsidR="0059388E" w:rsidRPr="004B4758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4B4758">
              <w:rPr>
                <w:sz w:val="22"/>
                <w:szCs w:val="22"/>
              </w:rPr>
              <w:t>0.56</w:t>
            </w:r>
          </w:p>
        </w:tc>
        <w:tc>
          <w:tcPr>
            <w:tcW w:w="1139" w:type="dxa"/>
            <w:tcBorders>
              <w:bottom w:val="nil"/>
            </w:tcBorders>
          </w:tcPr>
          <w:p w14:paraId="39099986" w14:textId="77777777" w:rsidR="0059388E" w:rsidRPr="009E3A22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40537C40" w14:textId="77777777" w:rsidR="0059388E" w:rsidRPr="004B4758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4B4758">
              <w:rPr>
                <w:sz w:val="22"/>
                <w:szCs w:val="22"/>
              </w:rPr>
              <w:t>0.47</w:t>
            </w:r>
          </w:p>
        </w:tc>
        <w:tc>
          <w:tcPr>
            <w:tcW w:w="840" w:type="dxa"/>
            <w:tcBorders>
              <w:bottom w:val="nil"/>
            </w:tcBorders>
          </w:tcPr>
          <w:p w14:paraId="5DD28388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857" w:type="dxa"/>
            <w:tcBorders>
              <w:left w:val="nil"/>
              <w:bottom w:val="nil"/>
            </w:tcBorders>
          </w:tcPr>
          <w:p w14:paraId="700CE1E7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417" w:type="dxa"/>
            <w:tcBorders>
              <w:bottom w:val="nil"/>
            </w:tcBorders>
          </w:tcPr>
          <w:p w14:paraId="39435188" w14:textId="77777777" w:rsidR="0059388E" w:rsidRPr="004B4758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B4758">
              <w:rPr>
                <w:b/>
                <w:sz w:val="22"/>
                <w:szCs w:val="22"/>
              </w:rPr>
              <w:t>0.026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C26FC6">
              <w:rPr>
                <w:sz w:val="22"/>
                <w:szCs w:val="22"/>
              </w:rPr>
              <w:t>(↑)</w:t>
            </w:r>
          </w:p>
        </w:tc>
        <w:tc>
          <w:tcPr>
            <w:tcW w:w="1288" w:type="dxa"/>
            <w:tcBorders>
              <w:bottom w:val="nil"/>
            </w:tcBorders>
          </w:tcPr>
          <w:p w14:paraId="669B968F" w14:textId="77777777" w:rsidR="0059388E" w:rsidRPr="004B4758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422" w:type="dxa"/>
            <w:tcBorders>
              <w:bottom w:val="nil"/>
            </w:tcBorders>
          </w:tcPr>
          <w:p w14:paraId="79EBE914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59388E" w:rsidRPr="00B05CA9" w14:paraId="5EEAB09C" w14:textId="77777777" w:rsidTr="004A727D">
        <w:trPr>
          <w:trHeight w:val="413"/>
        </w:trPr>
        <w:tc>
          <w:tcPr>
            <w:tcW w:w="1536" w:type="dxa"/>
          </w:tcPr>
          <w:p w14:paraId="083BCD0E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S</w:t>
            </w:r>
          </w:p>
        </w:tc>
        <w:tc>
          <w:tcPr>
            <w:tcW w:w="988" w:type="dxa"/>
          </w:tcPr>
          <w:p w14:paraId="793657EA" w14:textId="77777777" w:rsidR="0059388E" w:rsidRPr="001454B0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1139" w:type="dxa"/>
            <w:tcBorders>
              <w:right w:val="nil"/>
            </w:tcBorders>
          </w:tcPr>
          <w:p w14:paraId="34D7B74D" w14:textId="77777777" w:rsidR="0059388E" w:rsidRPr="00A30C46" w:rsidRDefault="0059388E" w:rsidP="0059388E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861" w:type="dxa"/>
            <w:tcBorders>
              <w:left w:val="nil"/>
              <w:right w:val="nil"/>
            </w:tcBorders>
          </w:tcPr>
          <w:p w14:paraId="529FD239" w14:textId="77777777" w:rsidR="0059388E" w:rsidRPr="000676CA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277F58">
              <w:rPr>
                <w:sz w:val="22"/>
                <w:szCs w:val="22"/>
              </w:rPr>
              <w:t>0.086</w:t>
            </w:r>
          </w:p>
        </w:tc>
        <w:tc>
          <w:tcPr>
            <w:tcW w:w="840" w:type="dxa"/>
            <w:tcBorders>
              <w:left w:val="nil"/>
              <w:right w:val="nil"/>
            </w:tcBorders>
          </w:tcPr>
          <w:p w14:paraId="5850B8F6" w14:textId="77777777" w:rsidR="0059388E" w:rsidRPr="000676CA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0676CA">
              <w:rPr>
                <w:sz w:val="22"/>
                <w:szCs w:val="22"/>
              </w:rPr>
              <w:t>0.59</w:t>
            </w:r>
          </w:p>
        </w:tc>
        <w:tc>
          <w:tcPr>
            <w:tcW w:w="857" w:type="dxa"/>
            <w:tcBorders>
              <w:left w:val="nil"/>
              <w:right w:val="nil"/>
            </w:tcBorders>
          </w:tcPr>
          <w:p w14:paraId="2BD4908E" w14:textId="77777777" w:rsidR="0059388E" w:rsidRPr="000676CA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0676CA">
              <w:rPr>
                <w:sz w:val="22"/>
                <w:szCs w:val="22"/>
              </w:rPr>
              <w:t>0.1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4BA739A" w14:textId="77777777" w:rsidR="0059388E" w:rsidRPr="000676CA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0676CA">
              <w:rPr>
                <w:b/>
                <w:sz w:val="22"/>
                <w:szCs w:val="22"/>
              </w:rPr>
              <w:t>0.01</w:t>
            </w:r>
            <w:r>
              <w:rPr>
                <w:b/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</w:t>
            </w:r>
            <w:r w:rsidRPr="00C26FC6">
              <w:rPr>
                <w:sz w:val="22"/>
                <w:szCs w:val="22"/>
              </w:rPr>
              <w:t>(↑)</w:t>
            </w:r>
          </w:p>
        </w:tc>
        <w:tc>
          <w:tcPr>
            <w:tcW w:w="1288" w:type="dxa"/>
            <w:tcBorders>
              <w:left w:val="nil"/>
              <w:right w:val="nil"/>
            </w:tcBorders>
          </w:tcPr>
          <w:p w14:paraId="4FF19085" w14:textId="77777777" w:rsidR="0059388E" w:rsidRPr="000676CA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0676CA">
              <w:rPr>
                <w:sz w:val="22"/>
                <w:szCs w:val="22"/>
              </w:rPr>
              <w:t>0.47</w:t>
            </w:r>
          </w:p>
        </w:tc>
        <w:tc>
          <w:tcPr>
            <w:tcW w:w="1422" w:type="dxa"/>
            <w:tcBorders>
              <w:left w:val="nil"/>
            </w:tcBorders>
          </w:tcPr>
          <w:p w14:paraId="0142134A" w14:textId="77777777" w:rsidR="0059388E" w:rsidRPr="000676CA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0676CA">
              <w:rPr>
                <w:sz w:val="22"/>
                <w:szCs w:val="22"/>
              </w:rPr>
              <w:t>0.79</w:t>
            </w:r>
          </w:p>
        </w:tc>
      </w:tr>
      <w:tr w:rsidR="0059388E" w:rsidRPr="00B05CA9" w14:paraId="6EDF3DA3" w14:textId="77777777" w:rsidTr="004A727D">
        <w:trPr>
          <w:trHeight w:val="480"/>
        </w:trPr>
        <w:tc>
          <w:tcPr>
            <w:tcW w:w="1536" w:type="dxa"/>
            <w:tcBorders>
              <w:top w:val="double" w:sz="4" w:space="0" w:color="auto"/>
              <w:bottom w:val="single" w:sz="4" w:space="0" w:color="auto"/>
            </w:tcBorders>
          </w:tcPr>
          <w:p w14:paraId="6C862963" w14:textId="77777777" w:rsidR="0059388E" w:rsidRPr="00932268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932268">
              <w:rPr>
                <w:b/>
                <w:sz w:val="22"/>
                <w:szCs w:val="22"/>
              </w:rPr>
              <w:t>BMI effect</w:t>
            </w:r>
          </w:p>
        </w:tc>
        <w:tc>
          <w:tcPr>
            <w:tcW w:w="988" w:type="dxa"/>
            <w:tcBorders>
              <w:top w:val="double" w:sz="4" w:space="0" w:color="auto"/>
              <w:bottom w:val="single" w:sz="4" w:space="0" w:color="auto"/>
            </w:tcBorders>
          </w:tcPr>
          <w:p w14:paraId="71EEA2AA" w14:textId="77777777" w:rsidR="0059388E" w:rsidRPr="00A80971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sex-</w:t>
            </w:r>
            <w:r>
              <w:rPr>
                <w:b/>
                <w:sz w:val="22"/>
                <w:szCs w:val="22"/>
              </w:rPr>
              <w:t>BMI</w:t>
            </w:r>
          </w:p>
        </w:tc>
        <w:tc>
          <w:tcPr>
            <w:tcW w:w="1139" w:type="dxa"/>
            <w:tcBorders>
              <w:top w:val="double" w:sz="4" w:space="0" w:color="auto"/>
              <w:bottom w:val="single" w:sz="4" w:space="0" w:color="auto"/>
            </w:tcBorders>
          </w:tcPr>
          <w:p w14:paraId="6AE33C95" w14:textId="77777777" w:rsidR="0059388E" w:rsidRPr="00A80971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654BA8">
              <w:rPr>
                <w:b/>
                <w:i/>
                <w:sz w:val="22"/>
                <w:szCs w:val="22"/>
              </w:rPr>
              <w:t>dataset splits</w:t>
            </w:r>
          </w:p>
        </w:tc>
        <w:tc>
          <w:tcPr>
            <w:tcW w:w="861" w:type="dxa"/>
            <w:tcBorders>
              <w:top w:val="double" w:sz="4" w:space="0" w:color="auto"/>
              <w:bottom w:val="single" w:sz="4" w:space="0" w:color="auto"/>
            </w:tcBorders>
          </w:tcPr>
          <w:p w14:paraId="2A97FE77" w14:textId="77777777" w:rsidR="0059388E" w:rsidRPr="00A80971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sex</w:t>
            </w:r>
          </w:p>
        </w:tc>
        <w:tc>
          <w:tcPr>
            <w:tcW w:w="840" w:type="dxa"/>
            <w:tcBorders>
              <w:top w:val="double" w:sz="4" w:space="0" w:color="auto"/>
              <w:bottom w:val="single" w:sz="4" w:space="0" w:color="auto"/>
            </w:tcBorders>
          </w:tcPr>
          <w:p w14:paraId="2409E915" w14:textId="77777777" w:rsidR="0059388E" w:rsidRPr="00A80971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-BMI</w:t>
            </w:r>
          </w:p>
        </w:tc>
        <w:tc>
          <w:tcPr>
            <w:tcW w:w="857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2B3F99E8" w14:textId="77777777" w:rsidR="0059388E" w:rsidRPr="00A80971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sex-</w:t>
            </w:r>
            <w:r>
              <w:rPr>
                <w:b/>
                <w:sz w:val="22"/>
                <w:szCs w:val="22"/>
              </w:rPr>
              <w:t>BMI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42001380" w14:textId="77777777" w:rsidR="0059388E" w:rsidRPr="00A80971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 w:rsidRPr="00A80971">
              <w:rPr>
                <w:b/>
                <w:sz w:val="22"/>
                <w:szCs w:val="22"/>
              </w:rPr>
              <w:t>ge</w:t>
            </w:r>
          </w:p>
        </w:tc>
        <w:tc>
          <w:tcPr>
            <w:tcW w:w="1288" w:type="dxa"/>
            <w:tcBorders>
              <w:top w:val="double" w:sz="4" w:space="0" w:color="auto"/>
              <w:bottom w:val="single" w:sz="4" w:space="0" w:color="auto"/>
            </w:tcBorders>
          </w:tcPr>
          <w:p w14:paraId="17F8F483" w14:textId="77777777" w:rsidR="0059388E" w:rsidRPr="00A80971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 xml:space="preserve">sex </w:t>
            </w:r>
          </w:p>
        </w:tc>
        <w:tc>
          <w:tcPr>
            <w:tcW w:w="1422" w:type="dxa"/>
            <w:tcBorders>
              <w:top w:val="double" w:sz="4" w:space="0" w:color="auto"/>
              <w:bottom w:val="single" w:sz="4" w:space="0" w:color="auto"/>
            </w:tcBorders>
          </w:tcPr>
          <w:p w14:paraId="44C9055B" w14:textId="77777777" w:rsidR="0059388E" w:rsidRPr="00A80971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MI</w:t>
            </w:r>
          </w:p>
        </w:tc>
      </w:tr>
      <w:tr w:rsidR="0059388E" w:rsidRPr="00B05CA9" w14:paraId="64433D97" w14:textId="77777777" w:rsidTr="004A727D">
        <w:trPr>
          <w:trHeight w:val="392"/>
        </w:trPr>
        <w:tc>
          <w:tcPr>
            <w:tcW w:w="1536" w:type="dxa"/>
            <w:tcBorders>
              <w:top w:val="single" w:sz="4" w:space="0" w:color="auto"/>
            </w:tcBorders>
          </w:tcPr>
          <w:p w14:paraId="054C7E4B" w14:textId="77777777" w:rsidR="0059388E" w:rsidRPr="00932268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295C242" w14:textId="77777777" w:rsidR="0059388E" w:rsidRPr="00F468F4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F468F4">
              <w:rPr>
                <w:sz w:val="22"/>
                <w:szCs w:val="22"/>
              </w:rPr>
              <w:t>0.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64A54F7" w14:textId="77777777" w:rsidR="0059388E" w:rsidRPr="00654BA8" w:rsidRDefault="0059388E" w:rsidP="0059388E">
            <w:pPr>
              <w:pStyle w:val="NoSpacing"/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0CAA4C4B" w14:textId="77777777" w:rsidR="0059388E" w:rsidRPr="00F468F4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F468F4">
              <w:rPr>
                <w:sz w:val="22"/>
                <w:szCs w:val="22"/>
              </w:rPr>
              <w:t>0.26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C3D9470" w14:textId="77777777" w:rsidR="0059388E" w:rsidRPr="00F468F4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F468F4">
              <w:rPr>
                <w:sz w:val="22"/>
                <w:szCs w:val="22"/>
              </w:rPr>
              <w:t>0.8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6174798E" w14:textId="77777777" w:rsidR="0059388E" w:rsidRPr="00F468F4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F468F4">
              <w:rPr>
                <w:sz w:val="22"/>
                <w:szCs w:val="22"/>
              </w:rPr>
              <w:t>0.8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6839F1" w14:textId="77777777" w:rsidR="0059388E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744A66">
              <w:rPr>
                <w:b/>
                <w:sz w:val="22"/>
                <w:szCs w:val="22"/>
              </w:rPr>
              <w:t>0.0001</w:t>
            </w:r>
            <w:r w:rsidRPr="00C26FC6">
              <w:rPr>
                <w:sz w:val="22"/>
                <w:szCs w:val="22"/>
              </w:rPr>
              <w:t>(↑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583A7F8" w14:textId="77777777" w:rsidR="0059388E" w:rsidRPr="00F468F4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F468F4">
              <w:rPr>
                <w:sz w:val="22"/>
                <w:szCs w:val="22"/>
              </w:rPr>
              <w:t>0.26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6CFB1A2" w14:textId="77777777" w:rsidR="0059388E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F468F4">
              <w:rPr>
                <w:b/>
                <w:sz w:val="22"/>
                <w:szCs w:val="22"/>
              </w:rPr>
              <w:t>0.046</w:t>
            </w:r>
          </w:p>
          <w:p w14:paraId="58DE53D7" w14:textId="77777777" w:rsidR="0059388E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+1.18 fold)</w:t>
            </w:r>
          </w:p>
        </w:tc>
      </w:tr>
      <w:tr w:rsidR="0059388E" w:rsidRPr="00B05CA9" w14:paraId="4C967564" w14:textId="77777777" w:rsidTr="004A727D">
        <w:trPr>
          <w:trHeight w:val="227"/>
        </w:trPr>
        <w:tc>
          <w:tcPr>
            <w:tcW w:w="1536" w:type="dxa"/>
            <w:vMerge w:val="restart"/>
            <w:tcBorders>
              <w:bottom w:val="nil"/>
            </w:tcBorders>
          </w:tcPr>
          <w:p w14:paraId="029EA592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phology</w:t>
            </w:r>
          </w:p>
          <w:p w14:paraId="1B42921B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 w:val="restart"/>
            <w:tcBorders>
              <w:bottom w:val="nil"/>
            </w:tcBorders>
          </w:tcPr>
          <w:p w14:paraId="63EBD4E6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139" w:type="dxa"/>
            <w:tcBorders>
              <w:bottom w:val="nil"/>
            </w:tcBorders>
          </w:tcPr>
          <w:p w14:paraId="69536A26" w14:textId="77777777" w:rsidR="0059388E" w:rsidRPr="0038437B" w:rsidRDefault="0059388E" w:rsidP="0059388E">
            <w:pPr>
              <w:pStyle w:val="NoSpacing"/>
              <w:rPr>
                <w:color w:val="000000"/>
                <w:sz w:val="22"/>
                <w:szCs w:val="22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 w14:paraId="401C118A" w14:textId="77777777" w:rsidR="0059388E" w:rsidRPr="0038437B" w:rsidRDefault="0059388E" w:rsidP="0059388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40" w:type="dxa"/>
            <w:tcBorders>
              <w:bottom w:val="nil"/>
            </w:tcBorders>
          </w:tcPr>
          <w:p w14:paraId="0FD9BDE4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857" w:type="dxa"/>
            <w:tcBorders>
              <w:left w:val="nil"/>
              <w:bottom w:val="nil"/>
            </w:tcBorders>
          </w:tcPr>
          <w:p w14:paraId="2F5696BE" w14:textId="77777777" w:rsidR="0059388E" w:rsidRPr="00A943ED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943ED">
              <w:rPr>
                <w:b/>
                <w:sz w:val="22"/>
                <w:szCs w:val="22"/>
              </w:rPr>
              <w:t>0.034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14:paraId="27E1B25E" w14:textId="77777777" w:rsidR="0059388E" w:rsidRPr="001277FE" w:rsidRDefault="0059388E" w:rsidP="0059388E">
            <w:pPr>
              <w:pStyle w:val="NoSpacing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18849498" w14:textId="77777777" w:rsidR="0059388E" w:rsidRPr="001277FE" w:rsidRDefault="0059388E" w:rsidP="0059388E">
            <w:pPr>
              <w:pStyle w:val="NoSpacing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left w:val="nil"/>
              <w:bottom w:val="nil"/>
            </w:tcBorders>
          </w:tcPr>
          <w:p w14:paraId="314559E5" w14:textId="77777777" w:rsidR="0059388E" w:rsidRPr="001277FE" w:rsidRDefault="0059388E" w:rsidP="0059388E">
            <w:pPr>
              <w:pStyle w:val="NoSpacing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59388E" w:rsidRPr="00B05CA9" w14:paraId="4C7E96D5" w14:textId="77777777" w:rsidTr="004A727D">
        <w:trPr>
          <w:trHeight w:val="113"/>
        </w:trPr>
        <w:tc>
          <w:tcPr>
            <w:tcW w:w="1536" w:type="dxa"/>
            <w:vMerge/>
          </w:tcPr>
          <w:p w14:paraId="432256F1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176E3EAF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7824" w:type="dxa"/>
            <w:gridSpan w:val="7"/>
            <w:tcBorders>
              <w:bottom w:val="single" w:sz="4" w:space="0" w:color="auto"/>
            </w:tcBorders>
          </w:tcPr>
          <w:p w14:paraId="7B677EF6" w14:textId="77777777" w:rsidR="0059388E" w:rsidRPr="001B0909" w:rsidRDefault="0059388E" w:rsidP="0059388E">
            <w:pPr>
              <w:pStyle w:val="NoSpacing"/>
              <w:rPr>
                <w:i/>
                <w:sz w:val="22"/>
                <w:szCs w:val="22"/>
              </w:rPr>
            </w:pPr>
            <w:r w:rsidRPr="001B0909">
              <w:rPr>
                <w:i/>
                <w:sz w:val="22"/>
                <w:szCs w:val="22"/>
              </w:rPr>
              <w:t>Sex split</w:t>
            </w:r>
          </w:p>
        </w:tc>
      </w:tr>
      <w:tr w:rsidR="0059388E" w:rsidRPr="00B05CA9" w14:paraId="0A4AC026" w14:textId="77777777" w:rsidTr="004A727D">
        <w:trPr>
          <w:trHeight w:val="58"/>
        </w:trPr>
        <w:tc>
          <w:tcPr>
            <w:tcW w:w="1536" w:type="dxa"/>
            <w:vMerge/>
          </w:tcPr>
          <w:p w14:paraId="2F6D3FC6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0D3452F8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B5FA4E0" w14:textId="77777777" w:rsidR="0059388E" w:rsidRPr="00EE254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sz w:val="22"/>
                <w:szCs w:val="22"/>
              </w:rPr>
              <w:t>♂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0F44E25F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60AD0471" w14:textId="77777777" w:rsidR="0059388E" w:rsidRPr="00C41293" w:rsidRDefault="0059388E" w:rsidP="0059388E">
            <w:pPr>
              <w:pStyle w:val="NoSpacing"/>
              <w:jc w:val="center"/>
              <w:rPr>
                <w:sz w:val="22"/>
                <w:szCs w:val="22"/>
                <w:highlight w:val="yellow"/>
              </w:rPr>
            </w:pPr>
            <w:r w:rsidRPr="00646BB6">
              <w:rPr>
                <w:sz w:val="22"/>
                <w:szCs w:val="22"/>
              </w:rPr>
              <w:t>0.7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</w:tcPr>
          <w:p w14:paraId="68904A26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279919D" w14:textId="77777777" w:rsidR="0059388E" w:rsidRPr="0069526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0CD3E68A" w14:textId="77777777" w:rsidR="0059388E" w:rsidRPr="00695263" w:rsidRDefault="0059388E" w:rsidP="0059388E">
            <w:pPr>
              <w:pStyle w:val="NoSpacing"/>
              <w:jc w:val="center"/>
              <w:rPr>
                <w:color w:val="000000"/>
                <w:sz w:val="22"/>
                <w:szCs w:val="22"/>
                <w:highlight w:val="lightGray"/>
              </w:rPr>
            </w:pPr>
            <w:r w:rsidRPr="000D42D0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383FFFF2" w14:textId="77777777" w:rsidR="0059388E" w:rsidRPr="0069526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 w:rsidR="0059388E" w:rsidRPr="00B05CA9" w14:paraId="02F79A12" w14:textId="77777777" w:rsidTr="004A727D">
        <w:trPr>
          <w:trHeight w:val="307"/>
        </w:trPr>
        <w:tc>
          <w:tcPr>
            <w:tcW w:w="1536" w:type="dxa"/>
            <w:vMerge/>
            <w:tcBorders>
              <w:bottom w:val="nil"/>
            </w:tcBorders>
          </w:tcPr>
          <w:p w14:paraId="70BA22CE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  <w:tcBorders>
              <w:bottom w:val="nil"/>
            </w:tcBorders>
          </w:tcPr>
          <w:p w14:paraId="2FD63119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bottom w:val="nil"/>
            </w:tcBorders>
          </w:tcPr>
          <w:p w14:paraId="47265417" w14:textId="77777777" w:rsidR="0059388E" w:rsidRPr="00EE254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rStyle w:val="tgc"/>
                <w:b/>
                <w:sz w:val="22"/>
                <w:szCs w:val="22"/>
              </w:rPr>
              <w:t>♀</w:t>
            </w:r>
          </w:p>
        </w:tc>
        <w:tc>
          <w:tcPr>
            <w:tcW w:w="861" w:type="dxa"/>
            <w:tcBorders>
              <w:bottom w:val="nil"/>
            </w:tcBorders>
          </w:tcPr>
          <w:p w14:paraId="2474BF30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bottom w:val="nil"/>
            </w:tcBorders>
          </w:tcPr>
          <w:p w14:paraId="2DD75D32" w14:textId="77777777" w:rsidR="0059388E" w:rsidRPr="00C41293" w:rsidRDefault="0059388E" w:rsidP="0059388E">
            <w:pPr>
              <w:pStyle w:val="NoSpacing"/>
              <w:jc w:val="center"/>
              <w:rPr>
                <w:sz w:val="22"/>
                <w:szCs w:val="22"/>
                <w:highlight w:val="yellow"/>
              </w:rPr>
            </w:pPr>
            <w:r w:rsidRPr="00646BB6">
              <w:rPr>
                <w:sz w:val="22"/>
                <w:szCs w:val="22"/>
              </w:rPr>
              <w:t>0.92</w:t>
            </w:r>
          </w:p>
        </w:tc>
        <w:tc>
          <w:tcPr>
            <w:tcW w:w="857" w:type="dxa"/>
            <w:tcBorders>
              <w:left w:val="nil"/>
              <w:bottom w:val="nil"/>
            </w:tcBorders>
          </w:tcPr>
          <w:p w14:paraId="3A1F08F4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A73E8C" w14:textId="77777777" w:rsidR="0059388E" w:rsidRPr="0069526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2176CC1" w14:textId="77777777" w:rsidR="0059388E" w:rsidRPr="00695263" w:rsidRDefault="0059388E" w:rsidP="0059388E">
            <w:pPr>
              <w:pStyle w:val="NoSpacing"/>
              <w:jc w:val="center"/>
              <w:rPr>
                <w:color w:val="000000"/>
                <w:sz w:val="22"/>
                <w:szCs w:val="22"/>
                <w:highlight w:val="lightGray"/>
              </w:rPr>
            </w:pPr>
            <w:r w:rsidRPr="000D42D0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7B41788" w14:textId="77777777" w:rsidR="0059388E" w:rsidRPr="00A30C46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30C46">
              <w:rPr>
                <w:b/>
                <w:sz w:val="22"/>
                <w:szCs w:val="22"/>
              </w:rPr>
              <w:t>0.007</w:t>
            </w:r>
          </w:p>
        </w:tc>
      </w:tr>
      <w:tr w:rsidR="0059388E" w:rsidRPr="00B05CA9" w14:paraId="744C7F4D" w14:textId="77777777" w:rsidTr="004A727D">
        <w:trPr>
          <w:trHeight w:val="292"/>
        </w:trPr>
        <w:tc>
          <w:tcPr>
            <w:tcW w:w="1536" w:type="dxa"/>
            <w:tcBorders>
              <w:top w:val="nil"/>
            </w:tcBorders>
          </w:tcPr>
          <w:p w14:paraId="6FDE59F6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X8</w:t>
            </w:r>
          </w:p>
        </w:tc>
        <w:tc>
          <w:tcPr>
            <w:tcW w:w="988" w:type="dxa"/>
            <w:tcBorders>
              <w:top w:val="nil"/>
            </w:tcBorders>
          </w:tcPr>
          <w:p w14:paraId="402E1FC4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38437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1</w:t>
            </w:r>
          </w:p>
        </w:tc>
        <w:tc>
          <w:tcPr>
            <w:tcW w:w="1139" w:type="dxa"/>
            <w:tcBorders>
              <w:top w:val="nil"/>
            </w:tcBorders>
          </w:tcPr>
          <w:p w14:paraId="44857440" w14:textId="77777777" w:rsidR="0059388E" w:rsidRPr="00E901E4" w:rsidRDefault="0059388E" w:rsidP="0059388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61" w:type="dxa"/>
            <w:tcBorders>
              <w:top w:val="nil"/>
            </w:tcBorders>
          </w:tcPr>
          <w:p w14:paraId="4EC9911E" w14:textId="77777777" w:rsidR="0059388E" w:rsidRPr="00444CFF" w:rsidRDefault="0059388E" w:rsidP="0059388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77F58"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40" w:type="dxa"/>
            <w:tcBorders>
              <w:top w:val="nil"/>
            </w:tcBorders>
          </w:tcPr>
          <w:p w14:paraId="25D10BE2" w14:textId="77777777" w:rsidR="0059388E" w:rsidRPr="00444CFF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444CFF">
              <w:rPr>
                <w:sz w:val="22"/>
                <w:szCs w:val="22"/>
              </w:rPr>
              <w:t>0.30</w:t>
            </w:r>
          </w:p>
        </w:tc>
        <w:tc>
          <w:tcPr>
            <w:tcW w:w="857" w:type="dxa"/>
            <w:tcBorders>
              <w:top w:val="nil"/>
              <w:left w:val="nil"/>
            </w:tcBorders>
          </w:tcPr>
          <w:p w14:paraId="5FC1AABA" w14:textId="77777777" w:rsidR="0059388E" w:rsidRPr="00444CFF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444CFF">
              <w:rPr>
                <w:sz w:val="22"/>
                <w:szCs w:val="22"/>
              </w:rPr>
              <w:t>0.93</w:t>
            </w:r>
          </w:p>
        </w:tc>
        <w:tc>
          <w:tcPr>
            <w:tcW w:w="1417" w:type="dxa"/>
            <w:tcBorders>
              <w:top w:val="nil"/>
            </w:tcBorders>
          </w:tcPr>
          <w:p w14:paraId="23BF824E" w14:textId="77777777" w:rsidR="0059388E" w:rsidRPr="00444CFF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444CFF">
              <w:rPr>
                <w:sz w:val="22"/>
                <w:szCs w:val="22"/>
              </w:rPr>
              <w:t>0.32</w:t>
            </w:r>
          </w:p>
        </w:tc>
        <w:tc>
          <w:tcPr>
            <w:tcW w:w="1288" w:type="dxa"/>
            <w:tcBorders>
              <w:top w:val="nil"/>
            </w:tcBorders>
          </w:tcPr>
          <w:p w14:paraId="04F6B0EC" w14:textId="77777777" w:rsidR="0059388E" w:rsidRPr="00444CFF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44CFF">
              <w:rPr>
                <w:sz w:val="22"/>
                <w:szCs w:val="22"/>
              </w:rPr>
              <w:t>0.18</w:t>
            </w:r>
          </w:p>
        </w:tc>
        <w:tc>
          <w:tcPr>
            <w:tcW w:w="1422" w:type="dxa"/>
            <w:tcBorders>
              <w:top w:val="nil"/>
            </w:tcBorders>
          </w:tcPr>
          <w:p w14:paraId="06EE0543" w14:textId="77777777" w:rsidR="0059388E" w:rsidRPr="00444CFF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0.018  </w:t>
            </w:r>
            <w:r w:rsidRPr="00B367E6">
              <w:rPr>
                <w:sz w:val="22"/>
                <w:szCs w:val="22"/>
              </w:rPr>
              <w:t>(</w:t>
            </w:r>
            <w:r w:rsidRPr="00C26FC6">
              <w:rPr>
                <w:sz w:val="22"/>
                <w:szCs w:val="22"/>
              </w:rPr>
              <w:t>↓</w:t>
            </w:r>
            <w:r>
              <w:rPr>
                <w:sz w:val="22"/>
                <w:szCs w:val="22"/>
              </w:rPr>
              <w:t>)</w:t>
            </w:r>
          </w:p>
        </w:tc>
      </w:tr>
      <w:tr w:rsidR="0059388E" w:rsidRPr="00B05CA9" w14:paraId="4D2342D6" w14:textId="77777777" w:rsidTr="004A727D">
        <w:trPr>
          <w:trHeight w:val="271"/>
        </w:trPr>
        <w:tc>
          <w:tcPr>
            <w:tcW w:w="1536" w:type="dxa"/>
            <w:vMerge w:val="restart"/>
            <w:tcBorders>
              <w:top w:val="nil"/>
            </w:tcBorders>
          </w:tcPr>
          <w:p w14:paraId="35BCB45E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A2</w:t>
            </w:r>
          </w:p>
        </w:tc>
        <w:tc>
          <w:tcPr>
            <w:tcW w:w="988" w:type="dxa"/>
            <w:vMerge w:val="restart"/>
            <w:tcBorders>
              <w:top w:val="nil"/>
            </w:tcBorders>
          </w:tcPr>
          <w:p w14:paraId="23605CAE" w14:textId="77777777" w:rsidR="0059388E" w:rsidRPr="000D0EDB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5</w:t>
            </w:r>
          </w:p>
        </w:tc>
        <w:tc>
          <w:tcPr>
            <w:tcW w:w="7824" w:type="dxa"/>
            <w:gridSpan w:val="7"/>
            <w:tcBorders>
              <w:top w:val="nil"/>
              <w:bottom w:val="single" w:sz="4" w:space="0" w:color="auto"/>
            </w:tcBorders>
          </w:tcPr>
          <w:p w14:paraId="42D05395" w14:textId="77777777" w:rsidR="0059388E" w:rsidRPr="0038437B" w:rsidRDefault="0059388E" w:rsidP="0059388E">
            <w:pPr>
              <w:pStyle w:val="NoSpacing"/>
              <w:rPr>
                <w:sz w:val="22"/>
                <w:szCs w:val="22"/>
              </w:rPr>
            </w:pPr>
            <w:r w:rsidRPr="001B0909">
              <w:rPr>
                <w:i/>
                <w:sz w:val="22"/>
                <w:szCs w:val="22"/>
              </w:rPr>
              <w:t>Sex split</w:t>
            </w:r>
          </w:p>
        </w:tc>
      </w:tr>
      <w:tr w:rsidR="0059388E" w:rsidRPr="00B05CA9" w14:paraId="14453A92" w14:textId="77777777" w:rsidTr="004A727D">
        <w:trPr>
          <w:trHeight w:val="216"/>
        </w:trPr>
        <w:tc>
          <w:tcPr>
            <w:tcW w:w="1536" w:type="dxa"/>
            <w:vMerge/>
          </w:tcPr>
          <w:p w14:paraId="5CC7DF10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7AC5420D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C83D35F" w14:textId="77777777" w:rsidR="0059388E" w:rsidRPr="001C5764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1C5764">
              <w:rPr>
                <w:b/>
                <w:sz w:val="22"/>
                <w:szCs w:val="22"/>
              </w:rPr>
              <w:t>♂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6850DE04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01623F0F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</w:tcPr>
          <w:p w14:paraId="3119E2BD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91C40A8" w14:textId="77777777" w:rsidR="0059388E" w:rsidRPr="00E5194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5BE943C2" w14:textId="77777777" w:rsidR="0059388E" w:rsidRPr="00AA17EB" w:rsidRDefault="0059388E" w:rsidP="0059388E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0D42D0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1ED96004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 w:rsidR="0059388E" w:rsidRPr="00B05CA9" w14:paraId="54026B7E" w14:textId="77777777" w:rsidTr="004A727D">
        <w:trPr>
          <w:trHeight w:val="264"/>
        </w:trPr>
        <w:tc>
          <w:tcPr>
            <w:tcW w:w="1536" w:type="dxa"/>
            <w:vMerge/>
          </w:tcPr>
          <w:p w14:paraId="3EE4A099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63F1D1D7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4F0C1127" w14:textId="77777777" w:rsidR="0059388E" w:rsidRPr="001C5764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1C5764">
              <w:rPr>
                <w:rStyle w:val="tgc"/>
                <w:b/>
                <w:sz w:val="22"/>
                <w:szCs w:val="22"/>
              </w:rPr>
              <w:t>♀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CFADC2A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EDCE650" w14:textId="77777777" w:rsidR="0059388E" w:rsidRPr="00F77ED7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</w:tcBorders>
          </w:tcPr>
          <w:p w14:paraId="5B7C6799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9F3EEF" w14:textId="77777777" w:rsidR="007912E9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  <w:r w:rsidR="007912E9">
              <w:rPr>
                <w:sz w:val="22"/>
                <w:szCs w:val="22"/>
              </w:rPr>
              <w:t xml:space="preserve">  </w:t>
            </w:r>
          </w:p>
          <w:p w14:paraId="4E3E354F" w14:textId="77777777" w:rsidR="0059388E" w:rsidRPr="000A5C35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C26FC6">
              <w:rPr>
                <w:sz w:val="22"/>
                <w:szCs w:val="22"/>
              </w:rPr>
              <w:t>(</w:t>
            </w:r>
            <w:r w:rsidR="007912E9">
              <w:rPr>
                <w:sz w:val="22"/>
                <w:szCs w:val="22"/>
              </w:rPr>
              <w:t>BMI&lt;2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438FF369" w14:textId="77777777" w:rsidR="0059388E" w:rsidRPr="00AA17EB" w:rsidRDefault="0059388E" w:rsidP="0059388E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0D42D0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479E993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59388E" w:rsidRPr="00B05CA9" w14:paraId="03D076CF" w14:textId="77777777" w:rsidTr="004A727D">
        <w:trPr>
          <w:trHeight w:val="77"/>
        </w:trPr>
        <w:tc>
          <w:tcPr>
            <w:tcW w:w="1536" w:type="dxa"/>
            <w:vMerge/>
          </w:tcPr>
          <w:p w14:paraId="7BE2985C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3EFC0E96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5114" w:type="dxa"/>
            <w:gridSpan w:val="5"/>
            <w:tcBorders>
              <w:top w:val="nil"/>
              <w:bottom w:val="single" w:sz="4" w:space="0" w:color="auto"/>
            </w:tcBorders>
          </w:tcPr>
          <w:p w14:paraId="66C8726C" w14:textId="77777777" w:rsidR="0059388E" w:rsidRPr="002574C0" w:rsidRDefault="0059388E" w:rsidP="0059388E">
            <w:pPr>
              <w:pStyle w:val="NoSpacing"/>
              <w:rPr>
                <w:b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MI</w:t>
            </w:r>
            <w:r w:rsidRPr="001C5764">
              <w:rPr>
                <w:i/>
                <w:sz w:val="22"/>
                <w:szCs w:val="22"/>
              </w:rPr>
              <w:t xml:space="preserve"> split</w:t>
            </w:r>
          </w:p>
        </w:tc>
        <w:tc>
          <w:tcPr>
            <w:tcW w:w="2710" w:type="dxa"/>
            <w:gridSpan w:val="2"/>
            <w:tcBorders>
              <w:top w:val="nil"/>
              <w:bottom w:val="single" w:sz="4" w:space="0" w:color="auto"/>
            </w:tcBorders>
          </w:tcPr>
          <w:p w14:paraId="32DA8296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59388E" w:rsidRPr="00B05CA9" w14:paraId="4E8AFC56" w14:textId="77777777" w:rsidTr="004A727D">
        <w:trPr>
          <w:trHeight w:val="240"/>
        </w:trPr>
        <w:tc>
          <w:tcPr>
            <w:tcW w:w="1536" w:type="dxa"/>
            <w:vMerge/>
          </w:tcPr>
          <w:p w14:paraId="6F6A8D28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65B62CF1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8E70BAB" w14:textId="77777777" w:rsidR="0059388E" w:rsidRPr="009E3A22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&lt;25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 w14:paraId="72B76B18" w14:textId="77777777" w:rsidR="0059388E" w:rsidRPr="00316967" w:rsidRDefault="0059388E" w:rsidP="0059388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01947EF8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</w:tcBorders>
          </w:tcPr>
          <w:p w14:paraId="38D79E53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2E1B2C4" w14:textId="77777777" w:rsidR="0059388E" w:rsidRPr="00316967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6793DB9F" w14:textId="77777777" w:rsidR="0059388E" w:rsidRPr="00316967" w:rsidRDefault="0059388E" w:rsidP="0059388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2E5D5B79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0D42D0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59388E" w:rsidRPr="00B05CA9" w14:paraId="4F20C823" w14:textId="77777777" w:rsidTr="004A727D">
        <w:trPr>
          <w:trHeight w:val="348"/>
        </w:trPr>
        <w:tc>
          <w:tcPr>
            <w:tcW w:w="1536" w:type="dxa"/>
            <w:vMerge/>
          </w:tcPr>
          <w:p w14:paraId="44FF3EBE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0F16CE27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</w:tcBorders>
          </w:tcPr>
          <w:p w14:paraId="78EF5A73" w14:textId="77777777" w:rsidR="0059388E" w:rsidRPr="009E3A22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  <w:r>
              <w:rPr>
                <w:rStyle w:val="LineNumber"/>
              </w:rPr>
              <w:t xml:space="preserve"> </w:t>
            </w:r>
            <w:r>
              <w:rPr>
                <w:rStyle w:val="tgc"/>
              </w:rPr>
              <w:t>≥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861" w:type="dxa"/>
            <w:tcBorders>
              <w:top w:val="nil"/>
            </w:tcBorders>
          </w:tcPr>
          <w:p w14:paraId="116DD508" w14:textId="77777777" w:rsidR="0059388E" w:rsidRPr="000B2B12" w:rsidRDefault="0059388E" w:rsidP="0059388E">
            <w:pPr>
              <w:spacing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840" w:type="dxa"/>
            <w:tcBorders>
              <w:top w:val="nil"/>
            </w:tcBorders>
          </w:tcPr>
          <w:p w14:paraId="3D925312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57" w:type="dxa"/>
            <w:tcBorders>
              <w:top w:val="nil"/>
              <w:left w:val="nil"/>
            </w:tcBorders>
          </w:tcPr>
          <w:p w14:paraId="3189B81A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</w:tcBorders>
          </w:tcPr>
          <w:p w14:paraId="0B6879C4" w14:textId="77777777" w:rsidR="0059388E" w:rsidRPr="002574C0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7D1DE0">
              <w:rPr>
                <w:sz w:val="22"/>
                <w:szCs w:val="22"/>
              </w:rPr>
              <w:t xml:space="preserve">0.13 </w:t>
            </w:r>
            <w:r w:rsidRPr="00B367E6">
              <w:rPr>
                <w:sz w:val="22"/>
                <w:szCs w:val="22"/>
              </w:rPr>
              <w:t>(</w:t>
            </w:r>
            <w:r w:rsidRPr="00E85DCE">
              <w:rPr>
                <w:rStyle w:val="tgc"/>
                <w:sz w:val="22"/>
                <w:szCs w:val="22"/>
              </w:rPr>
              <w:t>♀</w:t>
            </w:r>
            <w:r w:rsidRPr="00B367E6">
              <w:rPr>
                <w:rStyle w:val="tgc"/>
                <w:sz w:val="22"/>
                <w:szCs w:val="22"/>
              </w:rPr>
              <w:t>)</w:t>
            </w:r>
          </w:p>
        </w:tc>
        <w:tc>
          <w:tcPr>
            <w:tcW w:w="1288" w:type="dxa"/>
            <w:tcBorders>
              <w:top w:val="nil"/>
            </w:tcBorders>
          </w:tcPr>
          <w:p w14:paraId="42141025" w14:textId="77777777" w:rsidR="0059388E" w:rsidRPr="00AA17EB" w:rsidRDefault="00EF1CD7" w:rsidP="0059388E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EF1CD7">
              <w:rPr>
                <w:b/>
                <w:sz w:val="22"/>
                <w:szCs w:val="22"/>
              </w:rPr>
              <w:t>interaction</w:t>
            </w:r>
          </w:p>
        </w:tc>
        <w:tc>
          <w:tcPr>
            <w:tcW w:w="1422" w:type="dxa"/>
            <w:tcBorders>
              <w:top w:val="nil"/>
            </w:tcBorders>
          </w:tcPr>
          <w:p w14:paraId="16BC4146" w14:textId="77777777" w:rsidR="0059388E" w:rsidRPr="0038437B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0D42D0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59388E" w:rsidRPr="00B05CA9" w14:paraId="43DEF143" w14:textId="77777777" w:rsidTr="004A727D">
        <w:trPr>
          <w:trHeight w:val="369"/>
        </w:trPr>
        <w:tc>
          <w:tcPr>
            <w:tcW w:w="1536" w:type="dxa"/>
          </w:tcPr>
          <w:p w14:paraId="37AAB8E9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tonin</w:t>
            </w:r>
          </w:p>
        </w:tc>
        <w:tc>
          <w:tcPr>
            <w:tcW w:w="988" w:type="dxa"/>
          </w:tcPr>
          <w:p w14:paraId="2B84A673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139" w:type="dxa"/>
            <w:tcBorders>
              <w:top w:val="nil"/>
            </w:tcBorders>
          </w:tcPr>
          <w:p w14:paraId="1AF26185" w14:textId="77777777" w:rsidR="0059388E" w:rsidRPr="009E3A22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61" w:type="dxa"/>
            <w:tcBorders>
              <w:top w:val="nil"/>
            </w:tcBorders>
          </w:tcPr>
          <w:p w14:paraId="5F93F9B1" w14:textId="77777777" w:rsidR="0059388E" w:rsidRPr="00DE5C95" w:rsidRDefault="0059388E" w:rsidP="0059388E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E5C95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tcBorders>
              <w:top w:val="nil"/>
            </w:tcBorders>
          </w:tcPr>
          <w:p w14:paraId="4ADED4FD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857" w:type="dxa"/>
            <w:tcBorders>
              <w:top w:val="nil"/>
              <w:left w:val="nil"/>
            </w:tcBorders>
          </w:tcPr>
          <w:p w14:paraId="619DD802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417" w:type="dxa"/>
            <w:tcBorders>
              <w:top w:val="nil"/>
            </w:tcBorders>
          </w:tcPr>
          <w:p w14:paraId="7F74A65B" w14:textId="77777777" w:rsidR="0059388E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8C46EE">
              <w:rPr>
                <w:b/>
                <w:sz w:val="22"/>
                <w:szCs w:val="22"/>
              </w:rPr>
              <w:t>0.024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C26FC6">
              <w:rPr>
                <w:sz w:val="22"/>
                <w:szCs w:val="22"/>
              </w:rPr>
              <w:t>(↑)</w:t>
            </w:r>
          </w:p>
        </w:tc>
        <w:tc>
          <w:tcPr>
            <w:tcW w:w="1288" w:type="dxa"/>
            <w:tcBorders>
              <w:top w:val="nil"/>
            </w:tcBorders>
          </w:tcPr>
          <w:p w14:paraId="391EE4E6" w14:textId="77777777" w:rsidR="0059388E" w:rsidRPr="008C46EE" w:rsidRDefault="0059388E" w:rsidP="0059388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8C46EE">
              <w:rPr>
                <w:sz w:val="22"/>
                <w:szCs w:val="22"/>
              </w:rPr>
              <w:t>0.44</w:t>
            </w:r>
          </w:p>
        </w:tc>
        <w:tc>
          <w:tcPr>
            <w:tcW w:w="1422" w:type="dxa"/>
            <w:tcBorders>
              <w:top w:val="nil"/>
            </w:tcBorders>
          </w:tcPr>
          <w:p w14:paraId="71401E7F" w14:textId="77777777" w:rsidR="0059388E" w:rsidRPr="000D42D0" w:rsidRDefault="0059388E" w:rsidP="0059388E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59388E" w:rsidRPr="00B05CA9" w14:paraId="4481C9B6" w14:textId="77777777" w:rsidTr="004A727D">
        <w:trPr>
          <w:trHeight w:val="214"/>
        </w:trPr>
        <w:tc>
          <w:tcPr>
            <w:tcW w:w="1536" w:type="dxa"/>
            <w:vMerge w:val="restart"/>
          </w:tcPr>
          <w:p w14:paraId="5ADA6C62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S</w:t>
            </w:r>
          </w:p>
        </w:tc>
        <w:tc>
          <w:tcPr>
            <w:tcW w:w="988" w:type="dxa"/>
            <w:vMerge w:val="restart"/>
          </w:tcPr>
          <w:p w14:paraId="087CCBAA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139" w:type="dxa"/>
            <w:tcBorders>
              <w:top w:val="nil"/>
            </w:tcBorders>
          </w:tcPr>
          <w:p w14:paraId="369DE6FD" w14:textId="77777777" w:rsidR="0059388E" w:rsidRPr="009E3A22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61" w:type="dxa"/>
            <w:tcBorders>
              <w:top w:val="nil"/>
            </w:tcBorders>
          </w:tcPr>
          <w:p w14:paraId="62B35485" w14:textId="77777777" w:rsidR="0059388E" w:rsidRPr="00C85293" w:rsidRDefault="0059388E" w:rsidP="0059388E">
            <w:pPr>
              <w:spacing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</w:t>
            </w:r>
            <w:r w:rsidRPr="00C85293">
              <w:rPr>
                <w:b/>
                <w:color w:val="000000"/>
                <w:sz w:val="22"/>
                <w:szCs w:val="22"/>
              </w:rPr>
              <w:t>2</w:t>
            </w:r>
            <w:r>
              <w:rPr>
                <w:b/>
                <w:color w:val="000000"/>
                <w:sz w:val="22"/>
                <w:szCs w:val="22"/>
              </w:rPr>
              <w:t>8</w:t>
            </w:r>
          </w:p>
        </w:tc>
        <w:tc>
          <w:tcPr>
            <w:tcW w:w="840" w:type="dxa"/>
            <w:tcBorders>
              <w:top w:val="nil"/>
            </w:tcBorders>
          </w:tcPr>
          <w:p w14:paraId="14BE5FA4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857" w:type="dxa"/>
            <w:tcBorders>
              <w:top w:val="nil"/>
              <w:left w:val="nil"/>
            </w:tcBorders>
          </w:tcPr>
          <w:p w14:paraId="6667CA94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417" w:type="dxa"/>
            <w:tcBorders>
              <w:top w:val="nil"/>
            </w:tcBorders>
          </w:tcPr>
          <w:p w14:paraId="36D36BDA" w14:textId="77777777" w:rsidR="0059388E" w:rsidRPr="001277FE" w:rsidRDefault="0059388E" w:rsidP="0059388E">
            <w:pPr>
              <w:pStyle w:val="NoSpacing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88" w:type="dxa"/>
            <w:tcBorders>
              <w:top w:val="nil"/>
            </w:tcBorders>
          </w:tcPr>
          <w:p w14:paraId="67DD6D19" w14:textId="77777777" w:rsidR="0059388E" w:rsidRPr="001277FE" w:rsidRDefault="00D718B2" w:rsidP="0059388E">
            <w:pPr>
              <w:pStyle w:val="NoSpacing"/>
              <w:jc w:val="center"/>
              <w:rPr>
                <w:i/>
                <w:sz w:val="22"/>
                <w:szCs w:val="22"/>
              </w:rPr>
            </w:pPr>
            <w:r w:rsidRPr="00EF1CD7">
              <w:rPr>
                <w:b/>
                <w:sz w:val="22"/>
                <w:szCs w:val="22"/>
              </w:rPr>
              <w:t>interaction</w:t>
            </w:r>
          </w:p>
        </w:tc>
        <w:tc>
          <w:tcPr>
            <w:tcW w:w="1422" w:type="dxa"/>
            <w:tcBorders>
              <w:top w:val="nil"/>
            </w:tcBorders>
          </w:tcPr>
          <w:p w14:paraId="34AF4F4B" w14:textId="77777777" w:rsidR="0059388E" w:rsidRPr="001277FE" w:rsidRDefault="0059388E" w:rsidP="0059388E">
            <w:pPr>
              <w:pStyle w:val="NoSpacing"/>
              <w:jc w:val="center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59388E" w:rsidRPr="00B05CA9" w14:paraId="0334EFE5" w14:textId="77777777" w:rsidTr="004A727D">
        <w:trPr>
          <w:trHeight w:val="158"/>
        </w:trPr>
        <w:tc>
          <w:tcPr>
            <w:tcW w:w="1536" w:type="dxa"/>
            <w:vMerge/>
          </w:tcPr>
          <w:p w14:paraId="42242050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7EF864B1" w14:textId="77777777" w:rsidR="0059388E" w:rsidRDefault="0059388E" w:rsidP="0059388E">
            <w:pPr>
              <w:pStyle w:val="NoSpacing"/>
              <w:rPr>
                <w:color w:val="000000"/>
                <w:sz w:val="22"/>
                <w:szCs w:val="22"/>
              </w:rPr>
            </w:pPr>
          </w:p>
        </w:tc>
        <w:tc>
          <w:tcPr>
            <w:tcW w:w="7824" w:type="dxa"/>
            <w:gridSpan w:val="7"/>
          </w:tcPr>
          <w:p w14:paraId="1A3BCD05" w14:textId="77777777" w:rsidR="0059388E" w:rsidRDefault="0059388E" w:rsidP="0059388E">
            <w:pPr>
              <w:pStyle w:val="NoSpacing"/>
              <w:rPr>
                <w:color w:val="000000"/>
                <w:sz w:val="22"/>
                <w:szCs w:val="22"/>
              </w:rPr>
            </w:pPr>
            <w:r w:rsidRPr="001B0909">
              <w:rPr>
                <w:i/>
                <w:sz w:val="22"/>
                <w:szCs w:val="22"/>
              </w:rPr>
              <w:t>Sex split</w:t>
            </w:r>
          </w:p>
        </w:tc>
      </w:tr>
      <w:tr w:rsidR="0059388E" w:rsidRPr="00B05CA9" w14:paraId="251CA489" w14:textId="77777777" w:rsidTr="004A727D">
        <w:trPr>
          <w:trHeight w:val="126"/>
        </w:trPr>
        <w:tc>
          <w:tcPr>
            <w:tcW w:w="1536" w:type="dxa"/>
            <w:vMerge/>
          </w:tcPr>
          <w:p w14:paraId="20E3C4B6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</w:tcPr>
          <w:p w14:paraId="5CFE4D83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2F091CE" w14:textId="77777777" w:rsidR="0059388E" w:rsidRPr="00EE254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sz w:val="22"/>
                <w:szCs w:val="22"/>
              </w:rPr>
              <w:t>♂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02163EF1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A795262" w14:textId="77777777" w:rsidR="0059388E" w:rsidRPr="00C8529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235546">
              <w:rPr>
                <w:sz w:val="22"/>
                <w:szCs w:val="22"/>
              </w:rPr>
              <w:t>0.4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</w:tcBorders>
          </w:tcPr>
          <w:p w14:paraId="0B5A413D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857E27" w14:textId="77777777" w:rsidR="0059388E" w:rsidRPr="008C46EE" w:rsidRDefault="0059388E" w:rsidP="0059388E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0.002 </w:t>
            </w:r>
            <w:r w:rsidRPr="00C26FC6">
              <w:rPr>
                <w:sz w:val="22"/>
                <w:szCs w:val="22"/>
              </w:rPr>
              <w:t>(↑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C457276" w14:textId="77777777" w:rsidR="0059388E" w:rsidRPr="008C46EE" w:rsidRDefault="0059388E" w:rsidP="0059388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D42D0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F44FFF8" w14:textId="77777777" w:rsidR="0059388E" w:rsidRDefault="0059388E" w:rsidP="0059388E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59388E" w:rsidRPr="00B05CA9" w14:paraId="58557FAB" w14:textId="77777777" w:rsidTr="004A727D">
        <w:trPr>
          <w:trHeight w:val="68"/>
        </w:trPr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56E0F4A2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0F15D507" w14:textId="77777777" w:rsidR="0059388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39A2FC7" w14:textId="77777777" w:rsidR="0059388E" w:rsidRPr="00EE254E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rStyle w:val="tgc"/>
                <w:b/>
                <w:sz w:val="22"/>
                <w:szCs w:val="22"/>
              </w:rPr>
              <w:t>♀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 w14:paraId="5D27D502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5C23A742" w14:textId="77777777" w:rsidR="0059388E" w:rsidRPr="00C8529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</w:tcBorders>
          </w:tcPr>
          <w:p w14:paraId="5ED480A4" w14:textId="77777777" w:rsidR="0059388E" w:rsidRPr="00C44233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 w:rsidRPr="00C44233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958027A" w14:textId="77777777" w:rsidR="0059388E" w:rsidRPr="0085619A" w:rsidRDefault="0059388E" w:rsidP="0059388E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6063AF33" w14:textId="77777777" w:rsidR="0059388E" w:rsidRPr="008C46EE" w:rsidRDefault="0059388E" w:rsidP="0059388E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0D42D0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6B453029" w14:textId="77777777" w:rsidR="0059388E" w:rsidRDefault="0059388E" w:rsidP="0059388E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</w:tr>
    </w:tbl>
    <w:p w14:paraId="630F96D0" w14:textId="2156BDB4" w:rsidR="006C00B3" w:rsidRPr="001D201B" w:rsidRDefault="00607635">
      <w:pPr>
        <w:spacing w:line="480" w:lineRule="auto"/>
        <w:jc w:val="both"/>
      </w:pPr>
      <w:r>
        <w:rPr>
          <w:b/>
          <w:lang w:val="en-US"/>
        </w:rPr>
        <w:t xml:space="preserve">Additional file </w:t>
      </w:r>
      <w:r>
        <w:rPr>
          <w:b/>
          <w:lang w:val="en-US"/>
        </w:rPr>
        <w:t>4</w:t>
      </w:r>
      <w:r>
        <w:rPr>
          <w:b/>
          <w:lang w:val="en-US"/>
        </w:rPr>
        <w:t xml:space="preserve">: </w:t>
      </w:r>
      <w:r w:rsidR="0041651B" w:rsidRPr="001D201B">
        <w:rPr>
          <w:b/>
        </w:rPr>
        <w:t xml:space="preserve">Table </w:t>
      </w:r>
      <w:r>
        <w:rPr>
          <w:b/>
        </w:rPr>
        <w:t>S3</w:t>
      </w:r>
      <w:bookmarkStart w:id="0" w:name="_GoBack"/>
      <w:bookmarkEnd w:id="0"/>
      <w:r w:rsidR="0041651B" w:rsidRPr="001D201B">
        <w:rPr>
          <w:b/>
        </w:rPr>
        <w:t xml:space="preserve">. </w:t>
      </w:r>
      <w:proofErr w:type="gramStart"/>
      <w:r w:rsidR="00B5038D" w:rsidRPr="001D201B">
        <w:t>Significance (</w:t>
      </w:r>
      <w:r w:rsidR="00B5038D" w:rsidRPr="001D201B">
        <w:rPr>
          <w:i/>
        </w:rPr>
        <w:t>P</w:t>
      </w:r>
      <w:r w:rsidR="00B5038D" w:rsidRPr="001D201B">
        <w:t xml:space="preserve"> values) of associations between </w:t>
      </w:r>
      <w:proofErr w:type="spellStart"/>
      <w:r w:rsidR="00B5038D" w:rsidRPr="001D201B">
        <w:t>fetal</w:t>
      </w:r>
      <w:proofErr w:type="spellEnd"/>
      <w:r w:rsidR="00B5038D" w:rsidRPr="001D201B">
        <w:t xml:space="preserve"> age, sex, smoke exposure, high maternal BMI, and their interactions (2</w:t>
      </w:r>
      <w:r w:rsidR="00F8737C" w:rsidRPr="001D201B">
        <w:t>-</w:t>
      </w:r>
      <w:r w:rsidR="00B5038D" w:rsidRPr="001D201B">
        <w:t>way and 3-way analyses), and t</w:t>
      </w:r>
      <w:r w:rsidR="00973151" w:rsidRPr="001D201B">
        <w:t>hyroid</w:t>
      </w:r>
      <w:r w:rsidR="006163A8" w:rsidRPr="001D201B">
        <w:t xml:space="preserve"> weight, morphology and immunostaining</w:t>
      </w:r>
      <w:r w:rsidR="0041651B" w:rsidRPr="001D201B">
        <w:t>.</w:t>
      </w:r>
      <w:proofErr w:type="gramEnd"/>
      <w:r w:rsidR="0041651B" w:rsidRPr="001D201B">
        <w:t xml:space="preserve"> Statistically significant differences </w:t>
      </w:r>
      <w:r w:rsidR="00277F58" w:rsidRPr="001D201B">
        <w:t>(</w:t>
      </w:r>
      <w:r w:rsidR="00277F58" w:rsidRPr="001D201B">
        <w:rPr>
          <w:i/>
        </w:rPr>
        <w:t>P</w:t>
      </w:r>
      <w:r w:rsidR="00277F58" w:rsidRPr="001D201B">
        <w:t xml:space="preserve">&lt;0.05) </w:t>
      </w:r>
      <w:r w:rsidR="0041651B" w:rsidRPr="001D201B">
        <w:t xml:space="preserve">are shown in bold. C: controls; SE: </w:t>
      </w:r>
      <w:proofErr w:type="gramStart"/>
      <w:r w:rsidR="0041651B" w:rsidRPr="001D201B">
        <w:t>smoke-exposed</w:t>
      </w:r>
      <w:proofErr w:type="gramEnd"/>
      <w:r w:rsidR="0041651B" w:rsidRPr="001D201B">
        <w:t xml:space="preserve">. </w:t>
      </w:r>
      <w:r w:rsidR="00784044" w:rsidRPr="001D201B">
        <w:t>N/A: not applicable</w:t>
      </w:r>
    </w:p>
    <w:sectPr w:rsidR="006C00B3" w:rsidRPr="001D201B" w:rsidSect="00DE75B9">
      <w:pgSz w:w="11906" w:h="16838"/>
      <w:pgMar w:top="1418" w:right="849" w:bottom="709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0CA6B7" w14:textId="77777777" w:rsidR="005C58E0" w:rsidRDefault="005C58E0" w:rsidP="005F3082">
      <w:pPr>
        <w:spacing w:after="0" w:line="240" w:lineRule="auto"/>
      </w:pPr>
      <w:r>
        <w:separator/>
      </w:r>
    </w:p>
  </w:endnote>
  <w:endnote w:type="continuationSeparator" w:id="0">
    <w:p w14:paraId="6A941ABB" w14:textId="77777777" w:rsidR="005C58E0" w:rsidRDefault="005C58E0" w:rsidP="005F3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1941F6" w14:textId="77777777" w:rsidR="005C58E0" w:rsidRDefault="005C58E0" w:rsidP="005F3082">
      <w:pPr>
        <w:spacing w:after="0" w:line="240" w:lineRule="auto"/>
      </w:pPr>
      <w:r>
        <w:separator/>
      </w:r>
    </w:p>
  </w:footnote>
  <w:footnote w:type="continuationSeparator" w:id="0">
    <w:p w14:paraId="67550AEB" w14:textId="77777777" w:rsidR="005C58E0" w:rsidRDefault="005C58E0" w:rsidP="005F3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82"/>
  </w:docVars>
  <w:rsids>
    <w:rsidRoot w:val="008347CB"/>
    <w:rsid w:val="0000671C"/>
    <w:rsid w:val="00022E9A"/>
    <w:rsid w:val="00024F69"/>
    <w:rsid w:val="000333D6"/>
    <w:rsid w:val="00034661"/>
    <w:rsid w:val="0004083C"/>
    <w:rsid w:val="000676CA"/>
    <w:rsid w:val="000701CD"/>
    <w:rsid w:val="00070908"/>
    <w:rsid w:val="00070C6B"/>
    <w:rsid w:val="0007449B"/>
    <w:rsid w:val="000806EC"/>
    <w:rsid w:val="0009072D"/>
    <w:rsid w:val="00091CD0"/>
    <w:rsid w:val="000A044C"/>
    <w:rsid w:val="000A5C35"/>
    <w:rsid w:val="000A7A52"/>
    <w:rsid w:val="000B11B3"/>
    <w:rsid w:val="000B203E"/>
    <w:rsid w:val="000B2B12"/>
    <w:rsid w:val="000D0AF0"/>
    <w:rsid w:val="000D0EDB"/>
    <w:rsid w:val="000D42D0"/>
    <w:rsid w:val="000E3283"/>
    <w:rsid w:val="000E3E99"/>
    <w:rsid w:val="000F0034"/>
    <w:rsid w:val="000F0E3C"/>
    <w:rsid w:val="000F4253"/>
    <w:rsid w:val="0011582D"/>
    <w:rsid w:val="00125454"/>
    <w:rsid w:val="001260B1"/>
    <w:rsid w:val="001277FE"/>
    <w:rsid w:val="00131F46"/>
    <w:rsid w:val="00132D2D"/>
    <w:rsid w:val="00134CEA"/>
    <w:rsid w:val="00135921"/>
    <w:rsid w:val="00140F3F"/>
    <w:rsid w:val="001454B0"/>
    <w:rsid w:val="00155F83"/>
    <w:rsid w:val="00167BA2"/>
    <w:rsid w:val="001728B3"/>
    <w:rsid w:val="001A2AF5"/>
    <w:rsid w:val="001B0909"/>
    <w:rsid w:val="001C47CE"/>
    <w:rsid w:val="001C5764"/>
    <w:rsid w:val="001D0D0D"/>
    <w:rsid w:val="001D201B"/>
    <w:rsid w:val="001D6A88"/>
    <w:rsid w:val="001E19FA"/>
    <w:rsid w:val="001E4E66"/>
    <w:rsid w:val="001F73A9"/>
    <w:rsid w:val="00214582"/>
    <w:rsid w:val="00232D20"/>
    <w:rsid w:val="00235546"/>
    <w:rsid w:val="00245186"/>
    <w:rsid w:val="002574C0"/>
    <w:rsid w:val="00264C6D"/>
    <w:rsid w:val="002740DE"/>
    <w:rsid w:val="00276124"/>
    <w:rsid w:val="00277F58"/>
    <w:rsid w:val="002875FE"/>
    <w:rsid w:val="0029097D"/>
    <w:rsid w:val="002931A8"/>
    <w:rsid w:val="002959C0"/>
    <w:rsid w:val="002A4F64"/>
    <w:rsid w:val="002B3856"/>
    <w:rsid w:val="002C71B3"/>
    <w:rsid w:val="002D0A84"/>
    <w:rsid w:val="002D2580"/>
    <w:rsid w:val="002D5348"/>
    <w:rsid w:val="002E115F"/>
    <w:rsid w:val="002F50C5"/>
    <w:rsid w:val="002F53D1"/>
    <w:rsid w:val="00301D94"/>
    <w:rsid w:val="00311305"/>
    <w:rsid w:val="00315D84"/>
    <w:rsid w:val="00316967"/>
    <w:rsid w:val="00316DCD"/>
    <w:rsid w:val="0032455C"/>
    <w:rsid w:val="003315CE"/>
    <w:rsid w:val="003352D9"/>
    <w:rsid w:val="0034297E"/>
    <w:rsid w:val="00350FAB"/>
    <w:rsid w:val="0035445C"/>
    <w:rsid w:val="00354AAD"/>
    <w:rsid w:val="00357011"/>
    <w:rsid w:val="003701F4"/>
    <w:rsid w:val="00381840"/>
    <w:rsid w:val="00382A92"/>
    <w:rsid w:val="0038437B"/>
    <w:rsid w:val="00394433"/>
    <w:rsid w:val="0039790F"/>
    <w:rsid w:val="003B5D20"/>
    <w:rsid w:val="003B6BEC"/>
    <w:rsid w:val="003C3C22"/>
    <w:rsid w:val="003C4627"/>
    <w:rsid w:val="003C480A"/>
    <w:rsid w:val="003D6121"/>
    <w:rsid w:val="003E1071"/>
    <w:rsid w:val="003F111F"/>
    <w:rsid w:val="003F16DB"/>
    <w:rsid w:val="0041544F"/>
    <w:rsid w:val="0041651B"/>
    <w:rsid w:val="00425EE5"/>
    <w:rsid w:val="00427349"/>
    <w:rsid w:val="00427DC2"/>
    <w:rsid w:val="00444CFF"/>
    <w:rsid w:val="00452919"/>
    <w:rsid w:val="0046317F"/>
    <w:rsid w:val="00472A56"/>
    <w:rsid w:val="00474343"/>
    <w:rsid w:val="00477EC2"/>
    <w:rsid w:val="0048549C"/>
    <w:rsid w:val="004864DB"/>
    <w:rsid w:val="00490A75"/>
    <w:rsid w:val="004A727D"/>
    <w:rsid w:val="004B4758"/>
    <w:rsid w:val="004D45ED"/>
    <w:rsid w:val="004E017F"/>
    <w:rsid w:val="004F4DBF"/>
    <w:rsid w:val="00500278"/>
    <w:rsid w:val="00504E84"/>
    <w:rsid w:val="00515005"/>
    <w:rsid w:val="00517F7C"/>
    <w:rsid w:val="00526128"/>
    <w:rsid w:val="005435E4"/>
    <w:rsid w:val="00545696"/>
    <w:rsid w:val="0056561F"/>
    <w:rsid w:val="0059260F"/>
    <w:rsid w:val="0059388E"/>
    <w:rsid w:val="00596DAB"/>
    <w:rsid w:val="0059790C"/>
    <w:rsid w:val="005B31CD"/>
    <w:rsid w:val="005B729A"/>
    <w:rsid w:val="005C58E0"/>
    <w:rsid w:val="005E3C68"/>
    <w:rsid w:val="005E706E"/>
    <w:rsid w:val="005F3082"/>
    <w:rsid w:val="005F4A49"/>
    <w:rsid w:val="005F60B3"/>
    <w:rsid w:val="00603458"/>
    <w:rsid w:val="00607635"/>
    <w:rsid w:val="00610627"/>
    <w:rsid w:val="00615260"/>
    <w:rsid w:val="006163A8"/>
    <w:rsid w:val="00631700"/>
    <w:rsid w:val="00637F4A"/>
    <w:rsid w:val="00642B29"/>
    <w:rsid w:val="00646BB6"/>
    <w:rsid w:val="006477F0"/>
    <w:rsid w:val="00654BA8"/>
    <w:rsid w:val="00672938"/>
    <w:rsid w:val="00684858"/>
    <w:rsid w:val="00695263"/>
    <w:rsid w:val="006A0ADF"/>
    <w:rsid w:val="006A0D1D"/>
    <w:rsid w:val="006A46D3"/>
    <w:rsid w:val="006A4CB8"/>
    <w:rsid w:val="006C00B3"/>
    <w:rsid w:val="006C2441"/>
    <w:rsid w:val="006C3E63"/>
    <w:rsid w:val="006C55B8"/>
    <w:rsid w:val="006C707F"/>
    <w:rsid w:val="006E0CEA"/>
    <w:rsid w:val="006E71ED"/>
    <w:rsid w:val="006F37D7"/>
    <w:rsid w:val="006F418E"/>
    <w:rsid w:val="0070055D"/>
    <w:rsid w:val="007043B7"/>
    <w:rsid w:val="0070707A"/>
    <w:rsid w:val="00710081"/>
    <w:rsid w:val="007224A6"/>
    <w:rsid w:val="00722AB6"/>
    <w:rsid w:val="00724251"/>
    <w:rsid w:val="007350CA"/>
    <w:rsid w:val="0074054B"/>
    <w:rsid w:val="0074453A"/>
    <w:rsid w:val="00744A66"/>
    <w:rsid w:val="00757BF4"/>
    <w:rsid w:val="00760EA2"/>
    <w:rsid w:val="0076546C"/>
    <w:rsid w:val="00772F5E"/>
    <w:rsid w:val="00775FE8"/>
    <w:rsid w:val="00784044"/>
    <w:rsid w:val="007912E9"/>
    <w:rsid w:val="007B0C1B"/>
    <w:rsid w:val="007B6ACF"/>
    <w:rsid w:val="007C33D0"/>
    <w:rsid w:val="007C57E1"/>
    <w:rsid w:val="007D1DE0"/>
    <w:rsid w:val="007D67BE"/>
    <w:rsid w:val="007F6088"/>
    <w:rsid w:val="00802879"/>
    <w:rsid w:val="0080298D"/>
    <w:rsid w:val="008056F9"/>
    <w:rsid w:val="00812868"/>
    <w:rsid w:val="00813710"/>
    <w:rsid w:val="008228DE"/>
    <w:rsid w:val="0082602F"/>
    <w:rsid w:val="00827352"/>
    <w:rsid w:val="008347CB"/>
    <w:rsid w:val="00836574"/>
    <w:rsid w:val="00844A72"/>
    <w:rsid w:val="00851AC6"/>
    <w:rsid w:val="008545D9"/>
    <w:rsid w:val="0085619A"/>
    <w:rsid w:val="008757F3"/>
    <w:rsid w:val="008916B4"/>
    <w:rsid w:val="008A5561"/>
    <w:rsid w:val="008B1C9F"/>
    <w:rsid w:val="008B2AD2"/>
    <w:rsid w:val="008B7AC6"/>
    <w:rsid w:val="008C088C"/>
    <w:rsid w:val="008C1E08"/>
    <w:rsid w:val="008C29AA"/>
    <w:rsid w:val="008C3FB0"/>
    <w:rsid w:val="008C46EE"/>
    <w:rsid w:val="008D0DFD"/>
    <w:rsid w:val="008D3A7D"/>
    <w:rsid w:val="008D4BA5"/>
    <w:rsid w:val="008D4E3F"/>
    <w:rsid w:val="008D634B"/>
    <w:rsid w:val="008F74B9"/>
    <w:rsid w:val="00903AFF"/>
    <w:rsid w:val="00903F3B"/>
    <w:rsid w:val="00905CAC"/>
    <w:rsid w:val="00906B4E"/>
    <w:rsid w:val="009217CB"/>
    <w:rsid w:val="00927411"/>
    <w:rsid w:val="00932268"/>
    <w:rsid w:val="00955485"/>
    <w:rsid w:val="00955B37"/>
    <w:rsid w:val="00973151"/>
    <w:rsid w:val="00985E7A"/>
    <w:rsid w:val="00992DA8"/>
    <w:rsid w:val="00994CBF"/>
    <w:rsid w:val="009A4167"/>
    <w:rsid w:val="009D2739"/>
    <w:rsid w:val="009E12F8"/>
    <w:rsid w:val="009E3A22"/>
    <w:rsid w:val="009E66EE"/>
    <w:rsid w:val="009F4523"/>
    <w:rsid w:val="009F4639"/>
    <w:rsid w:val="00A12C8D"/>
    <w:rsid w:val="00A150F5"/>
    <w:rsid w:val="00A30747"/>
    <w:rsid w:val="00A30C46"/>
    <w:rsid w:val="00A433DA"/>
    <w:rsid w:val="00A566A6"/>
    <w:rsid w:val="00A577E6"/>
    <w:rsid w:val="00A717B2"/>
    <w:rsid w:val="00A80971"/>
    <w:rsid w:val="00A83855"/>
    <w:rsid w:val="00A93EAD"/>
    <w:rsid w:val="00A943ED"/>
    <w:rsid w:val="00AA0C1C"/>
    <w:rsid w:val="00AA17EB"/>
    <w:rsid w:val="00AB1954"/>
    <w:rsid w:val="00AB4B94"/>
    <w:rsid w:val="00AB59F9"/>
    <w:rsid w:val="00AB7F98"/>
    <w:rsid w:val="00AD78FE"/>
    <w:rsid w:val="00AE2D9D"/>
    <w:rsid w:val="00AE4D54"/>
    <w:rsid w:val="00AE5A1B"/>
    <w:rsid w:val="00AE5DB5"/>
    <w:rsid w:val="00AE6DD0"/>
    <w:rsid w:val="00AF2005"/>
    <w:rsid w:val="00B044EC"/>
    <w:rsid w:val="00B05CA9"/>
    <w:rsid w:val="00B14A02"/>
    <w:rsid w:val="00B322F1"/>
    <w:rsid w:val="00B32BFC"/>
    <w:rsid w:val="00B334F7"/>
    <w:rsid w:val="00B367E6"/>
    <w:rsid w:val="00B5038D"/>
    <w:rsid w:val="00B64E17"/>
    <w:rsid w:val="00B64EBC"/>
    <w:rsid w:val="00B6659D"/>
    <w:rsid w:val="00B67C88"/>
    <w:rsid w:val="00B67EB5"/>
    <w:rsid w:val="00B736E3"/>
    <w:rsid w:val="00B86CDE"/>
    <w:rsid w:val="00B90401"/>
    <w:rsid w:val="00B97DB7"/>
    <w:rsid w:val="00BA0FE0"/>
    <w:rsid w:val="00BA39AB"/>
    <w:rsid w:val="00BA7943"/>
    <w:rsid w:val="00BB2AA5"/>
    <w:rsid w:val="00BC3A2B"/>
    <w:rsid w:val="00BC7DC0"/>
    <w:rsid w:val="00BD26A3"/>
    <w:rsid w:val="00BD2C39"/>
    <w:rsid w:val="00BD4658"/>
    <w:rsid w:val="00BD691A"/>
    <w:rsid w:val="00C00DCC"/>
    <w:rsid w:val="00C06AD4"/>
    <w:rsid w:val="00C22A08"/>
    <w:rsid w:val="00C26FC6"/>
    <w:rsid w:val="00C36F44"/>
    <w:rsid w:val="00C407E4"/>
    <w:rsid w:val="00C41293"/>
    <w:rsid w:val="00C4169B"/>
    <w:rsid w:val="00C41732"/>
    <w:rsid w:val="00C44233"/>
    <w:rsid w:val="00C63BA9"/>
    <w:rsid w:val="00C71D8D"/>
    <w:rsid w:val="00C821AA"/>
    <w:rsid w:val="00C85293"/>
    <w:rsid w:val="00C90521"/>
    <w:rsid w:val="00C90AB0"/>
    <w:rsid w:val="00C9100E"/>
    <w:rsid w:val="00CA2A75"/>
    <w:rsid w:val="00CA43F9"/>
    <w:rsid w:val="00CB281B"/>
    <w:rsid w:val="00CC07E1"/>
    <w:rsid w:val="00CC5AA2"/>
    <w:rsid w:val="00CF0EA2"/>
    <w:rsid w:val="00CF2F03"/>
    <w:rsid w:val="00CF5675"/>
    <w:rsid w:val="00D073EF"/>
    <w:rsid w:val="00D13778"/>
    <w:rsid w:val="00D225C2"/>
    <w:rsid w:val="00D2460E"/>
    <w:rsid w:val="00D515E5"/>
    <w:rsid w:val="00D64FB9"/>
    <w:rsid w:val="00D718B2"/>
    <w:rsid w:val="00D82A45"/>
    <w:rsid w:val="00D83F11"/>
    <w:rsid w:val="00D93725"/>
    <w:rsid w:val="00DB3805"/>
    <w:rsid w:val="00DE5C95"/>
    <w:rsid w:val="00DE75B9"/>
    <w:rsid w:val="00E06024"/>
    <w:rsid w:val="00E315AB"/>
    <w:rsid w:val="00E32C68"/>
    <w:rsid w:val="00E50813"/>
    <w:rsid w:val="00E5194B"/>
    <w:rsid w:val="00E6294A"/>
    <w:rsid w:val="00E8060D"/>
    <w:rsid w:val="00E83C8B"/>
    <w:rsid w:val="00E84675"/>
    <w:rsid w:val="00E84986"/>
    <w:rsid w:val="00E85DCE"/>
    <w:rsid w:val="00E864A2"/>
    <w:rsid w:val="00E901E4"/>
    <w:rsid w:val="00E96371"/>
    <w:rsid w:val="00EA31EE"/>
    <w:rsid w:val="00EB526A"/>
    <w:rsid w:val="00EC293B"/>
    <w:rsid w:val="00ED5D4A"/>
    <w:rsid w:val="00EE254E"/>
    <w:rsid w:val="00EF1CD7"/>
    <w:rsid w:val="00EF2398"/>
    <w:rsid w:val="00F10DD8"/>
    <w:rsid w:val="00F161C6"/>
    <w:rsid w:val="00F27375"/>
    <w:rsid w:val="00F31ABD"/>
    <w:rsid w:val="00F43B16"/>
    <w:rsid w:val="00F468F4"/>
    <w:rsid w:val="00F6354F"/>
    <w:rsid w:val="00F644C9"/>
    <w:rsid w:val="00F727B2"/>
    <w:rsid w:val="00F7750B"/>
    <w:rsid w:val="00F77ED7"/>
    <w:rsid w:val="00F83622"/>
    <w:rsid w:val="00F83ADB"/>
    <w:rsid w:val="00F8737C"/>
    <w:rsid w:val="00F90883"/>
    <w:rsid w:val="00F90905"/>
    <w:rsid w:val="00F916E6"/>
    <w:rsid w:val="00F91A20"/>
    <w:rsid w:val="00F95067"/>
    <w:rsid w:val="00F973A1"/>
    <w:rsid w:val="00FB74E7"/>
    <w:rsid w:val="00FD6040"/>
    <w:rsid w:val="00FD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A90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56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A56"/>
  </w:style>
  <w:style w:type="paragraph" w:styleId="NoSpacing">
    <w:name w:val="No Spacing"/>
    <w:uiPriority w:val="1"/>
    <w:qFormat/>
    <w:rsid w:val="00C71D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F9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gc">
    <w:name w:val="_tgc"/>
    <w:basedOn w:val="DefaultParagraphFont"/>
    <w:rsid w:val="00F908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56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A56"/>
  </w:style>
  <w:style w:type="paragraph" w:styleId="NoSpacing">
    <w:name w:val="No Spacing"/>
    <w:uiPriority w:val="1"/>
    <w:qFormat/>
    <w:rsid w:val="00C71D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F9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gc">
    <w:name w:val="_tgc"/>
    <w:basedOn w:val="DefaultParagraphFont"/>
    <w:rsid w:val="00F90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2</TotalTime>
  <Pages>1</Pages>
  <Words>296</Words>
  <Characters>1385</Characters>
  <Application>Microsoft Office Word</Application>
  <DocSecurity>0</DocSecurity>
  <Lines>346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s, Panagiotis</dc:creator>
  <cp:keywords/>
  <dc:description/>
  <cp:lastModifiedBy>VKIRAM</cp:lastModifiedBy>
  <cp:revision>42</cp:revision>
  <cp:lastPrinted>2017-06-24T12:59:00Z</cp:lastPrinted>
  <dcterms:created xsi:type="dcterms:W3CDTF">2018-02-17T18:21:00Z</dcterms:created>
  <dcterms:modified xsi:type="dcterms:W3CDTF">2018-09-27T01:16:00Z</dcterms:modified>
</cp:coreProperties>
</file>